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6787" w:rsidRPr="000C7531" w:rsidRDefault="00D562A2">
      <w:pPr>
        <w:rPr>
          <w:b/>
          <w:sz w:val="24"/>
          <w:szCs w:val="24"/>
          <w:lang w:val="en-US"/>
        </w:rPr>
      </w:pPr>
      <w:bookmarkStart w:id="0" w:name="_GoBack"/>
      <w:bookmarkEnd w:id="0"/>
      <w:r w:rsidRPr="000C7531">
        <w:rPr>
          <w:b/>
          <w:sz w:val="24"/>
          <w:szCs w:val="24"/>
          <w:lang w:val="en-US"/>
        </w:rPr>
        <w:t>Supplementary tables</w:t>
      </w:r>
      <w:r w:rsidR="002B2C39" w:rsidRPr="000C7531">
        <w:rPr>
          <w:b/>
          <w:sz w:val="24"/>
          <w:szCs w:val="24"/>
          <w:lang w:val="en-US"/>
        </w:rPr>
        <w:t xml:space="preserve"> S1-S6</w:t>
      </w:r>
    </w:p>
    <w:p w:rsidR="00116787" w:rsidRPr="002B2C39" w:rsidRDefault="00116787" w:rsidP="00116787">
      <w:pPr>
        <w:pStyle w:val="Caption"/>
        <w:keepNext/>
        <w:rPr>
          <w:i w:val="0"/>
          <w:color w:val="000000" w:themeColor="text1"/>
          <w:sz w:val="22"/>
          <w:szCs w:val="22"/>
          <w:lang w:val="en-US"/>
        </w:rPr>
      </w:pPr>
      <w:r w:rsidRPr="002B2C39">
        <w:rPr>
          <w:b/>
          <w:i w:val="0"/>
          <w:color w:val="000000" w:themeColor="text1"/>
          <w:sz w:val="22"/>
          <w:szCs w:val="22"/>
          <w:lang w:val="en-US"/>
        </w:rPr>
        <w:t xml:space="preserve">Table </w:t>
      </w:r>
      <w:r w:rsidR="00AB5BC2" w:rsidRPr="002B2C39">
        <w:rPr>
          <w:b/>
          <w:i w:val="0"/>
          <w:color w:val="000000" w:themeColor="text1"/>
          <w:sz w:val="22"/>
          <w:szCs w:val="22"/>
          <w:lang w:val="en-US"/>
        </w:rPr>
        <w:t>S</w:t>
      </w:r>
      <w:r w:rsidRPr="002B2C39">
        <w:rPr>
          <w:b/>
          <w:i w:val="0"/>
          <w:color w:val="000000" w:themeColor="text1"/>
          <w:sz w:val="22"/>
          <w:szCs w:val="22"/>
          <w:lang w:val="en-US"/>
        </w:rPr>
        <w:t>1</w:t>
      </w:r>
      <w:r w:rsidRPr="002B2C39">
        <w:rPr>
          <w:color w:val="000000" w:themeColor="text1"/>
          <w:sz w:val="22"/>
          <w:szCs w:val="22"/>
          <w:lang w:val="en-US"/>
        </w:rPr>
        <w:t xml:space="preserve"> </w:t>
      </w:r>
      <w:r w:rsidRPr="002B2C39">
        <w:rPr>
          <w:i w:val="0"/>
          <w:color w:val="000000" w:themeColor="text1"/>
          <w:sz w:val="22"/>
          <w:szCs w:val="22"/>
          <w:lang w:val="en-US"/>
        </w:rPr>
        <w:t>List of occupations classified as high-risk occupations, based on working titles associated with bladder cancer risk, and chemical exposures related to bladder cancer risk, such as aromatic amines, polycyclic hydrocarbons, aromatic hydrocarbons, diesel</w:t>
      </w:r>
    </w:p>
    <w:tbl>
      <w:tblPr>
        <w:tblW w:w="9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80"/>
        <w:gridCol w:w="1480"/>
        <w:gridCol w:w="1780"/>
      </w:tblGrid>
      <w:tr w:rsidR="00116787" w:rsidRPr="00503D3E" w:rsidTr="00503D3E">
        <w:trPr>
          <w:trHeight w:val="315"/>
        </w:trPr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Working</w:t>
            </w:r>
            <w:proofErr w:type="spellEnd"/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titl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Men (N/cases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Women</w:t>
            </w:r>
            <w:proofErr w:type="spellEnd"/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(</w:t>
            </w:r>
            <w:proofErr w:type="spellStart"/>
            <w:proofErr w:type="gramStart"/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N,cases</w:t>
            </w:r>
            <w:proofErr w:type="spellEnd"/>
            <w:proofErr w:type="gramEnd"/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)</w:t>
            </w: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hemists</w:t>
            </w:r>
            <w:proofErr w:type="spellEnd"/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and </w:t>
            </w:r>
            <w:proofErr w:type="spellStart"/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laboratory</w:t>
            </w:r>
            <w:proofErr w:type="spellEnd"/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assistance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694/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953/2</w:t>
            </w: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Chemists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 Laboratory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assistants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Miners and </w:t>
            </w:r>
            <w:proofErr w:type="spellStart"/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quarrymen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1,160/12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21/0</w:t>
            </w: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Miners,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shot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firers etc.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Miners and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quarrymen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Railway and motor transport work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13,017/184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825/1</w:t>
            </w: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Retailers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nd leaseholders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FB5D4A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   Railway engine drivers, steam engine firemen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   </w:t>
            </w: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Bus drivers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Tram and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metro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drivers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Taxi drivers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Van and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lorry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drivers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motor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vehicle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drivers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Harbour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masters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Air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traffic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controllers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Railway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traffic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supervisors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Road transport supervisors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Upholsters</w:t>
            </w:r>
            <w:proofErr w:type="spellEnd"/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and </w:t>
            </w:r>
            <w:proofErr w:type="spellStart"/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shoe</w:t>
            </w:r>
            <w:proofErr w:type="spellEnd"/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workers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289/ 9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348/0</w:t>
            </w: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Upholsterers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Leather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cutters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for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footwear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Shoe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sewers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Lasters and sole fitters etc.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Footwear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workers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,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nec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Metal </w:t>
            </w:r>
            <w:proofErr w:type="spellStart"/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Workers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20,505/222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565/5</w:t>
            </w: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Metal smelting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furnacemen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Heat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treaters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, hardeners,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temperers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etc.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Hot-rolling metal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workers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Cold-rolling metal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workers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Wire and pipe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drawers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Smiths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Foundry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workers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FB5D4A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   Occupations in smelting, metallurgical and foundry work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</w:tr>
      <w:tr w:rsidR="00116787" w:rsidRPr="00FB5D4A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   Turners, toolmakers and machine-tool setters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   </w:t>
            </w: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Fitter-assemblers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etc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Machine and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engine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mechanics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Sheet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metal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workers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Plumbers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Welders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nd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flame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cutters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FB5D4A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   Sheet metal formers, steel constructions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</w:tr>
      <w:tr w:rsidR="00116787" w:rsidRPr="00FB5D4A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lastRenderedPageBreak/>
              <w:t xml:space="preserve">    Metal plating and coating work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</w:tr>
      <w:tr w:rsidR="00116787" w:rsidRPr="00FB5D4A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   Assemblers and other machine and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metalware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occupations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Painters</w:t>
            </w:r>
            <w:proofErr w:type="spellEnd"/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and printers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3,083/47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383/0</w:t>
            </w: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Building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painters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etc.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Lacqurers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FB5D4A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   Other painters, lacquerers and floor layers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  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Lithographers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Printers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Bookbinders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Occupation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in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graphics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,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nec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Chemical </w:t>
            </w:r>
            <w:proofErr w:type="spellStart"/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process</w:t>
            </w:r>
            <w:proofErr w:type="spellEnd"/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workers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850/14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132/1</w:t>
            </w: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Distillers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FB5D4A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   Cookers and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furnacemen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(chemical processes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</w:tr>
      <w:tr w:rsidR="00116787" w:rsidRPr="00FB5D4A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   Other occupations in the chemical industry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Rubber and </w:t>
            </w:r>
            <w:proofErr w:type="spellStart"/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plastic</w:t>
            </w:r>
            <w:proofErr w:type="spellEnd"/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industry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1,454/16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314/2</w:t>
            </w:r>
          </w:p>
        </w:tc>
      </w:tr>
      <w:tr w:rsidR="00116787" w:rsidRPr="00FB5D4A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   Concrete-mixer operators and cast concrete product workers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   </w:t>
            </w: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Rubber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products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workers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Plastic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product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workers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Engine operators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4,706/60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50/0</w:t>
            </w:r>
          </w:p>
        </w:tc>
      </w:tr>
      <w:tr w:rsidR="00116787" w:rsidRPr="00FB5D4A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   Stationary engine and machinery operators (not on vessels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   </w:t>
            </w: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Crane operators etc.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Forklift operators etc.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Greasers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etc.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Engine-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room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crew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Motormen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Steam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engine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firemen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engine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workers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Hairdressers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293/ 3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1,319/4</w:t>
            </w:r>
          </w:p>
        </w:tc>
      </w:tr>
      <w:tr w:rsidR="00116787" w:rsidRPr="00503D3E" w:rsidTr="00503D3E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Laundry</w:t>
            </w:r>
            <w:proofErr w:type="spellEnd"/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workers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128/ 0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16787" w:rsidRPr="00503D3E" w:rsidRDefault="00116787" w:rsidP="00116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536/2</w:t>
            </w:r>
          </w:p>
        </w:tc>
      </w:tr>
    </w:tbl>
    <w:p w:rsidR="00116787" w:rsidRPr="00503D3E" w:rsidRDefault="00116787">
      <w:pPr>
        <w:rPr>
          <w:b/>
        </w:rPr>
      </w:pPr>
    </w:p>
    <w:p w:rsidR="00C10373" w:rsidRPr="00503D3E" w:rsidRDefault="00C10373">
      <w:pPr>
        <w:rPr>
          <w:b/>
        </w:rPr>
      </w:pPr>
      <w:r w:rsidRPr="00503D3E">
        <w:rPr>
          <w:b/>
        </w:rPr>
        <w:br w:type="page"/>
      </w:r>
    </w:p>
    <w:p w:rsidR="00042BDF" w:rsidRPr="00FB5D4A" w:rsidRDefault="00C10373">
      <w:pPr>
        <w:rPr>
          <w:sz w:val="20"/>
          <w:szCs w:val="20"/>
          <w:lang w:val="en-US"/>
        </w:rPr>
      </w:pPr>
      <w:r w:rsidRPr="00FB5D4A">
        <w:rPr>
          <w:b/>
          <w:sz w:val="20"/>
          <w:szCs w:val="20"/>
          <w:lang w:val="en-US"/>
        </w:rPr>
        <w:lastRenderedPageBreak/>
        <w:t xml:space="preserve">Table S2 </w:t>
      </w:r>
      <w:r w:rsidRPr="00FB5D4A">
        <w:rPr>
          <w:sz w:val="20"/>
          <w:szCs w:val="20"/>
          <w:lang w:val="en-US"/>
        </w:rPr>
        <w:t>Characteristics of study population among men, stratified by smoking status</w:t>
      </w:r>
    </w:p>
    <w:tbl>
      <w:tblPr>
        <w:tblW w:w="77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50"/>
        <w:gridCol w:w="1429"/>
        <w:gridCol w:w="1600"/>
        <w:gridCol w:w="1600"/>
      </w:tblGrid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Never </w:t>
            </w: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smoke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Former </w:t>
            </w: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smoke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Current</w:t>
            </w:r>
            <w:proofErr w:type="spellEnd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smoker</w:t>
            </w:r>
            <w:proofErr w:type="spellEnd"/>
          </w:p>
        </w:tc>
      </w:tr>
      <w:tr w:rsidR="00FB5D4A" w:rsidRPr="00FB5D4A" w:rsidTr="00FB5D4A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Bladder cancer cases (n, % of cases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9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06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BMI, kg/m</w:t>
            </w:r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  <w:t>2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ean</w:t>
            </w:r>
            <w:proofErr w:type="spellEnd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SD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5.2 (3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5.7 (3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4.9 (3.2)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ategories</w:t>
            </w:r>
            <w:proofErr w:type="spellEnd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n (%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AB44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</w:t>
            </w: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Underweight</w:t>
            </w:r>
            <w:proofErr w:type="spellEnd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FB5D4A">
              <w:rPr>
                <w:rFonts w:eastAsia="Times New Roman" w:cs="Calibri"/>
                <w:sz w:val="20"/>
                <w:szCs w:val="20"/>
                <w:lang w:eastAsia="nb-NO"/>
              </w:rPr>
              <w:t>(&lt; 18.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39 (0.3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3 (0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44 (0.7)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Normal </w:t>
            </w: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weight</w:t>
            </w:r>
            <w:proofErr w:type="spellEnd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FB5D4A">
              <w:rPr>
                <w:rFonts w:eastAsia="Times New Roman" w:cs="Calibri"/>
                <w:sz w:val="20"/>
                <w:szCs w:val="20"/>
                <w:lang w:eastAsia="nb-NO"/>
              </w:rPr>
              <w:t>(18.5-24.9)</w:t>
            </w: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,542 (5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8,016 (4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7,982 (55)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</w:t>
            </w: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Overweight</w:t>
            </w:r>
            <w:proofErr w:type="spellEnd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FB5D4A">
              <w:rPr>
                <w:rFonts w:eastAsia="Times New Roman" w:cs="Calibri"/>
                <w:sz w:val="20"/>
                <w:szCs w:val="20"/>
                <w:lang w:eastAsia="nb-NO"/>
              </w:rPr>
              <w:t>(25.0-29.9)</w:t>
            </w: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6,460 (4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9,297 (4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5,901 (38)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</w:t>
            </w: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Obese</w:t>
            </w:r>
            <w:proofErr w:type="spellEnd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FB5D4A">
              <w:rPr>
                <w:rFonts w:eastAsia="Times New Roman" w:cs="Calibri"/>
                <w:sz w:val="20"/>
                <w:szCs w:val="20"/>
                <w:lang w:eastAsia="nb-NO"/>
              </w:rPr>
              <w:t>(&gt;30.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,783 (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,313 (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,239 (6)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Physical</w:t>
            </w:r>
            <w:proofErr w:type="spellEnd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activity</w:t>
            </w:r>
            <w:proofErr w:type="spellEnd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, n (%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 </w:t>
            </w: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Inactive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,084 (1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,646 (1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6,565 (24)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AB44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 </w:t>
            </w: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oderately</w:t>
            </w:r>
            <w:proofErr w:type="spellEnd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ctive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9,638 (4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1,878 (5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6,787 (54)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 Activ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3,988 (3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2,030 (2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5,095 (22)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Sytosolic</w:t>
            </w:r>
            <w:proofErr w:type="spellEnd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bloodpressure</w:t>
            </w:r>
            <w:proofErr w:type="spellEnd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, </w:t>
            </w: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mmHg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FB5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ean</w:t>
            </w:r>
            <w:proofErr w:type="spellEnd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SD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36 (1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37 (1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35 (16)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color w:val="A6A6A6"/>
                <w:sz w:val="20"/>
                <w:szCs w:val="20"/>
                <w:lang w:eastAsia="nb-NO"/>
              </w:rPr>
            </w:pPr>
            <w:proofErr w:type="spellStart"/>
            <w:r w:rsidRPr="00FB5D4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Category</w:t>
            </w:r>
            <w:proofErr w:type="spellEnd"/>
            <w:r w:rsidRPr="00FB5D4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, n (%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 Normal (&lt;13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4,081 (3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3,878 (3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5,698 (37)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 High normal (130-139)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1,151 (2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1,143 (2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8,883 (27)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 </w:t>
            </w: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Hypertension</w:t>
            </w:r>
            <w:proofErr w:type="spellEnd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≥14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EF5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4,743 (3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EF5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5,765 (3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EF5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4,124 (35)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Diastolic</w:t>
            </w:r>
            <w:proofErr w:type="spellEnd"/>
            <w:r w:rsidRPr="00FB5D4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blood</w:t>
            </w:r>
            <w:proofErr w:type="spellEnd"/>
            <w:r w:rsidRPr="00FB5D4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pressure</w:t>
            </w:r>
            <w:proofErr w:type="spellEnd"/>
            <w:r w:rsidRPr="00FB5D4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 xml:space="preserve">, </w:t>
            </w: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mmHg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B5D4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Mean</w:t>
            </w:r>
            <w:proofErr w:type="spellEnd"/>
            <w:r w:rsidRPr="00FB5D4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 xml:space="preserve"> (SD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3 (1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4 (1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3 (11)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B5D4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Category</w:t>
            </w:r>
            <w:proofErr w:type="spellEnd"/>
            <w:r w:rsidRPr="00FB5D4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, n (%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FB5D4A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 Normal (&lt;8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4,116 (6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2,859 (5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1,118 (60)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 High normal (85-8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,856 (1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,163 (1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,030 (15)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 </w:t>
            </w: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Hypertension</w:t>
            </w:r>
            <w:proofErr w:type="spellEnd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≥9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,002 (2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1,765 (2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7,554 (26)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Triglycerides</w:t>
            </w:r>
            <w:proofErr w:type="spellEnd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, </w:t>
            </w: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mmol</w:t>
            </w:r>
            <w:proofErr w:type="spellEnd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/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5D4A" w:rsidRPr="00FB5D4A" w:rsidRDefault="00FB5D4A" w:rsidP="00EF5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5D4A" w:rsidRPr="00FB5D4A" w:rsidRDefault="00FB5D4A" w:rsidP="00EF5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5D4A" w:rsidRPr="00FB5D4A" w:rsidRDefault="00FB5D4A" w:rsidP="00EF5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FB5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ean</w:t>
            </w:r>
            <w:proofErr w:type="spellEnd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SD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.9 (1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1 (1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1 (1.4)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B5D4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Category</w:t>
            </w:r>
            <w:proofErr w:type="spellEnd"/>
            <w:r w:rsidRPr="00FB5D4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, n (%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 Normal (&lt;1.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1,156 (5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9,834 (4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1,574 (46)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 Borderline </w:t>
            </w: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high</w:t>
            </w:r>
            <w:proofErr w:type="spellEnd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1.7-2.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,132 (2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F2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,689 (2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5,224 (22)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 High (≥ 2.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,731 (2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2,282 (3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F2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1,926 (32)</w:t>
            </w:r>
          </w:p>
        </w:tc>
      </w:tr>
      <w:tr w:rsidR="00FB5D4A" w:rsidRPr="00FB5D4A" w:rsidTr="00FB5D4A">
        <w:trPr>
          <w:trHeight w:val="41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Cholesterol</w:t>
            </w:r>
            <w:proofErr w:type="spellEnd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, </w:t>
            </w: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mean</w:t>
            </w:r>
            <w:proofErr w:type="spellEnd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mmol</w:t>
            </w:r>
            <w:proofErr w:type="spellEnd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/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5D4A" w:rsidRPr="00FB5D4A" w:rsidRDefault="00FB5D4A" w:rsidP="00CF2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ean</w:t>
            </w:r>
            <w:proofErr w:type="spellEnd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SD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8 (1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.1 (1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.2 (1.2)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B5D4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Category</w:t>
            </w:r>
            <w:proofErr w:type="spellEnd"/>
            <w:r w:rsidRPr="00FB5D4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, n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FB5D4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(%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FB5D4A" w:rsidRPr="00FB5D4A" w:rsidTr="00FB5D4A">
        <w:trPr>
          <w:trHeight w:val="27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Normal (&lt;5.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1,748 (2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,211 (2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3,891 (20)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Borderline </w:t>
            </w: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high</w:t>
            </w:r>
            <w:proofErr w:type="spellEnd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5.2-6.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5,030 (3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4,926 (3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3,667 (34)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High (≥ 6.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5D4A" w:rsidRPr="00FB5D4A" w:rsidRDefault="00FB5D4A" w:rsidP="00CF2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3,244(3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5D4A" w:rsidRPr="00FB5D4A" w:rsidRDefault="00FB5D4A" w:rsidP="00CF2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6,675 (4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5D4A" w:rsidRPr="00FB5D4A" w:rsidRDefault="00FB5D4A" w:rsidP="00CF2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1,173 (45)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High risk </w:t>
            </w: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occupation</w:t>
            </w:r>
            <w:proofErr w:type="spellEnd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, n (%)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5D4A" w:rsidRPr="00FB5D4A" w:rsidRDefault="00FB5D4A" w:rsidP="00CF2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5D4A" w:rsidRPr="00FB5D4A" w:rsidRDefault="00FB5D4A" w:rsidP="00CF2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5D4A" w:rsidRPr="00FB5D4A" w:rsidRDefault="00FB5D4A" w:rsidP="00CF2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 No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9,421 (7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7,667 (6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2,436 (62)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 </w:t>
            </w: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Yes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,083 (2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71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2,530 (3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0A7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4,615 (36)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Education</w:t>
            </w:r>
            <w:proofErr w:type="spellEnd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, n (%)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5D4A" w:rsidRPr="00FB5D4A" w:rsidRDefault="00FB5D4A" w:rsidP="000A7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FB5D4A" w:rsidRPr="00FB5D4A" w:rsidTr="00FB5D4A">
        <w:trPr>
          <w:trHeight w:val="23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Non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57 (0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8 (0.1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65 (0.2)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</w:t>
            </w: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ompulsory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,951 (2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1,317 (2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6,369(38)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</w:t>
            </w: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Upper</w:t>
            </w:r>
            <w:proofErr w:type="spellEnd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sec.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9,486 (4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,668 (5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3,450 (49)</w:t>
            </w:r>
          </w:p>
        </w:tc>
      </w:tr>
      <w:tr w:rsidR="00FB5D4A" w:rsidRPr="00FB5D4A" w:rsidTr="00FB5D4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College/</w:t>
            </w: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University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2,221 (3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,637 (2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5D4A" w:rsidRPr="00FB5D4A" w:rsidRDefault="00FB5D4A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,423 (12)</w:t>
            </w:r>
          </w:p>
        </w:tc>
      </w:tr>
    </w:tbl>
    <w:p w:rsidR="00CC1345" w:rsidRPr="00FB5D4A" w:rsidRDefault="00C10373">
      <w:pPr>
        <w:rPr>
          <w:sz w:val="20"/>
          <w:szCs w:val="20"/>
          <w:lang w:val="en-US"/>
        </w:rPr>
      </w:pPr>
      <w:r w:rsidRPr="00FB5D4A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nb-NO"/>
        </w:rPr>
        <w:lastRenderedPageBreak/>
        <w:t xml:space="preserve">Table S3, </w:t>
      </w:r>
      <w:r w:rsidRPr="00FB5D4A">
        <w:rPr>
          <w:sz w:val="20"/>
          <w:szCs w:val="20"/>
          <w:lang w:val="en-US"/>
        </w:rPr>
        <w:t>Characteristics of study population among women, stratified by smoking status</w:t>
      </w:r>
    </w:p>
    <w:tbl>
      <w:tblPr>
        <w:tblW w:w="8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80"/>
        <w:gridCol w:w="1600"/>
        <w:gridCol w:w="1600"/>
        <w:gridCol w:w="1600"/>
      </w:tblGrid>
      <w:tr w:rsidR="00CC1345" w:rsidRPr="00FB5D4A" w:rsidTr="0011480A">
        <w:trPr>
          <w:trHeight w:val="315"/>
        </w:trPr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345" w:rsidRPr="00FB5D4A" w:rsidRDefault="00CC1345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CC1345" w:rsidRPr="00FB5D4A" w:rsidRDefault="00CC1345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Never </w:t>
            </w: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smoke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CC1345" w:rsidRPr="00FB5D4A" w:rsidRDefault="00CC1345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Former </w:t>
            </w: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smoke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CC1345" w:rsidRPr="00FB5D4A" w:rsidRDefault="00CC1345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Current</w:t>
            </w:r>
            <w:proofErr w:type="spellEnd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smoker</w:t>
            </w:r>
            <w:proofErr w:type="spellEnd"/>
          </w:p>
        </w:tc>
      </w:tr>
      <w:tr w:rsidR="00CC1345" w:rsidRPr="00FB5D4A" w:rsidTr="0011480A">
        <w:trPr>
          <w:trHeight w:val="300"/>
        </w:trPr>
        <w:tc>
          <w:tcPr>
            <w:tcW w:w="358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C1345" w:rsidRPr="00FB5D4A" w:rsidRDefault="00CC1345" w:rsidP="00CC1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Bladder cancer cases (n, % of cases)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C1345" w:rsidRPr="00FB5D4A" w:rsidRDefault="00CC1345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3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C1345" w:rsidRPr="00FB5D4A" w:rsidRDefault="00CC1345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7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C1345" w:rsidRPr="00FB5D4A" w:rsidRDefault="00CC1345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15</w:t>
            </w:r>
          </w:p>
        </w:tc>
      </w:tr>
      <w:tr w:rsidR="00CC1345" w:rsidRPr="00FB5D4A" w:rsidTr="0011480A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C1345" w:rsidRPr="00FB5D4A" w:rsidRDefault="00CC1345" w:rsidP="00CC1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BMI, kg/m</w:t>
            </w:r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  <w:t>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C1345" w:rsidRPr="00FB5D4A" w:rsidRDefault="00CC1345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C1345" w:rsidRPr="00FB5D4A" w:rsidRDefault="00CC1345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C1345" w:rsidRPr="00FB5D4A" w:rsidRDefault="00CC1345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CC1345" w:rsidRPr="00FB5D4A" w:rsidTr="0011480A">
        <w:trPr>
          <w:trHeight w:val="3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C1345" w:rsidRPr="00FB5D4A" w:rsidRDefault="007137F4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</w:t>
            </w:r>
            <w:r w:rsidR="00CC1345"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ean</w:t>
            </w:r>
            <w:proofErr w:type="spellEnd"/>
            <w:r w:rsidR="00CC1345"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S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C1345" w:rsidRPr="00FB5D4A" w:rsidRDefault="00CC1345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4.7 (4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C1345" w:rsidRPr="00FB5D4A" w:rsidRDefault="007137F4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4.5</w:t>
            </w:r>
            <w:r w:rsidR="00CC1345"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3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C1345" w:rsidRPr="00FB5D4A" w:rsidRDefault="00CC1345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3.6 (3.8)</w:t>
            </w:r>
          </w:p>
        </w:tc>
      </w:tr>
      <w:tr w:rsidR="00CC1345" w:rsidRPr="00FB5D4A" w:rsidTr="00CC134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C1345" w:rsidRPr="00FB5D4A" w:rsidRDefault="00CC1345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BM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345" w:rsidRPr="00FB5D4A" w:rsidRDefault="00CC1345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345" w:rsidRPr="00FB5D4A" w:rsidRDefault="00CC1345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345" w:rsidRPr="00FB5D4A" w:rsidRDefault="00CC1345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7137F4" w:rsidRPr="00FB5D4A" w:rsidTr="00CC134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7F4" w:rsidRPr="00FB5D4A" w:rsidRDefault="007137F4" w:rsidP="00713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</w:t>
            </w: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Underweight</w:t>
            </w:r>
            <w:proofErr w:type="spellEnd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FB5D4A">
              <w:rPr>
                <w:rFonts w:eastAsia="Times New Roman" w:cs="Calibri"/>
                <w:sz w:val="20"/>
                <w:szCs w:val="20"/>
                <w:lang w:eastAsia="nb-NO"/>
              </w:rPr>
              <w:t>(&lt; 18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7F4" w:rsidRPr="00FB5D4A" w:rsidRDefault="007137F4" w:rsidP="0071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25 (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7F4" w:rsidRPr="00FB5D4A" w:rsidRDefault="007137F4" w:rsidP="0071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74 (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7F4" w:rsidRPr="00FB5D4A" w:rsidRDefault="007137F4" w:rsidP="0071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,776 (3)</w:t>
            </w:r>
          </w:p>
        </w:tc>
      </w:tr>
      <w:tr w:rsidR="007137F4" w:rsidRPr="00FB5D4A" w:rsidTr="00CC134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7F4" w:rsidRPr="00FB5D4A" w:rsidRDefault="007137F4" w:rsidP="00713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Normal </w:t>
            </w: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weight</w:t>
            </w:r>
            <w:proofErr w:type="spellEnd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FB5D4A">
              <w:rPr>
                <w:rFonts w:eastAsia="Times New Roman" w:cs="Calibri"/>
                <w:sz w:val="20"/>
                <w:szCs w:val="20"/>
                <w:lang w:eastAsia="nb-NO"/>
              </w:rPr>
              <w:t>(18.5-24.9)</w:t>
            </w: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7F4" w:rsidRPr="00FB5D4A" w:rsidRDefault="007137F4" w:rsidP="0071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3,597 (6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7F4" w:rsidRPr="00FB5D4A" w:rsidRDefault="007137F4" w:rsidP="0071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6,544 (6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7F4" w:rsidRPr="00FB5D4A" w:rsidRDefault="007137F4" w:rsidP="0071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8,376 (69)</w:t>
            </w:r>
          </w:p>
        </w:tc>
      </w:tr>
      <w:tr w:rsidR="007137F4" w:rsidRPr="00FB5D4A" w:rsidTr="00CC134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7F4" w:rsidRPr="00FB5D4A" w:rsidRDefault="007137F4" w:rsidP="00713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</w:t>
            </w: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Overweight</w:t>
            </w:r>
            <w:proofErr w:type="spellEnd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FB5D4A">
              <w:rPr>
                <w:rFonts w:eastAsia="Times New Roman" w:cs="Calibri"/>
                <w:sz w:val="20"/>
                <w:szCs w:val="20"/>
                <w:lang w:eastAsia="nb-NO"/>
              </w:rPr>
              <w:t>(25.0-29.9)</w:t>
            </w: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7F4" w:rsidRPr="00FB5D4A" w:rsidRDefault="007137F4" w:rsidP="0071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4,974 (2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7F4" w:rsidRPr="00FB5D4A" w:rsidRDefault="007137F4" w:rsidP="0071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,751 (2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7F4" w:rsidRPr="00FB5D4A" w:rsidRDefault="007137F4" w:rsidP="0071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1,788 (21)</w:t>
            </w:r>
          </w:p>
        </w:tc>
      </w:tr>
      <w:tr w:rsidR="007137F4" w:rsidRPr="00FB5D4A" w:rsidTr="00CC134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7F4" w:rsidRPr="00FB5D4A" w:rsidRDefault="007137F4" w:rsidP="00713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</w:t>
            </w: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Obese</w:t>
            </w:r>
            <w:proofErr w:type="spellEnd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FB5D4A">
              <w:rPr>
                <w:rFonts w:eastAsia="Times New Roman" w:cs="Calibri"/>
                <w:sz w:val="20"/>
                <w:szCs w:val="20"/>
                <w:lang w:eastAsia="nb-NO"/>
              </w:rPr>
              <w:t>(&gt;30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7F4" w:rsidRPr="00FB5D4A" w:rsidRDefault="007137F4" w:rsidP="0071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,580 (1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7F4" w:rsidRPr="00FB5D4A" w:rsidRDefault="007137F4" w:rsidP="0071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,197 (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7F4" w:rsidRPr="00FB5D4A" w:rsidRDefault="007137F4" w:rsidP="0071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,656 (7)</w:t>
            </w:r>
          </w:p>
        </w:tc>
      </w:tr>
      <w:tr w:rsidR="00503D3E" w:rsidRPr="00FB5D4A" w:rsidTr="00B5493A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20"/>
                <w:szCs w:val="20"/>
                <w:lang w:eastAsia="nb-NO"/>
              </w:rPr>
            </w:pP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Physical</w:t>
            </w:r>
            <w:proofErr w:type="spellEnd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activity</w:t>
            </w:r>
            <w:proofErr w:type="spellEnd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, n</w:t>
            </w:r>
            <w:r w:rsid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(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503D3E" w:rsidRPr="00FB5D4A" w:rsidTr="00B5493A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713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 </w:t>
            </w:r>
            <w:proofErr w:type="spellStart"/>
            <w:r w:rsidR="007137F4"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Inactiv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,057 (1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,629 (1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3,538 (24)</w:t>
            </w:r>
          </w:p>
        </w:tc>
      </w:tr>
      <w:tr w:rsidR="00503D3E" w:rsidRPr="00FB5D4A" w:rsidTr="00CC134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 </w:t>
            </w: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oderately</w:t>
            </w:r>
            <w:proofErr w:type="spellEnd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ctiv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8,433 (7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7,815 (6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6,930 (66)</w:t>
            </w:r>
          </w:p>
        </w:tc>
      </w:tr>
      <w:tr w:rsidR="00503D3E" w:rsidRPr="00FB5D4A" w:rsidTr="00CC134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 Activ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,155 (1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,140 (1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,895 (9)</w:t>
            </w:r>
          </w:p>
        </w:tc>
      </w:tr>
      <w:tr w:rsidR="00503D3E" w:rsidRPr="00FB5D4A" w:rsidTr="00B5493A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3D3E" w:rsidRPr="00FB5D4A" w:rsidRDefault="00FB5D4A" w:rsidP="00CC1345">
            <w:pPr>
              <w:spacing w:after="0" w:line="240" w:lineRule="auto"/>
              <w:rPr>
                <w:rFonts w:ascii="Calibri" w:eastAsia="Times New Roman" w:hAnsi="Calibri" w:cs="Calibri"/>
                <w:color w:val="A6A6A6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Sytosoli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bloodpressur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,</w:t>
            </w:r>
            <w:r w:rsidR="00503D3E"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="00503D3E"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mmHg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503D3E" w:rsidRPr="00FB5D4A" w:rsidTr="00B5493A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ean</w:t>
            </w:r>
            <w:proofErr w:type="spellEnd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S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71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30 (1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71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27 (1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71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27(16)</w:t>
            </w:r>
          </w:p>
        </w:tc>
      </w:tr>
      <w:tr w:rsidR="00503D3E" w:rsidRPr="00FB5D4A" w:rsidTr="00B5493A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B5D4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Category</w:t>
            </w:r>
            <w:proofErr w:type="spellEnd"/>
            <w:r w:rsidRPr="00FB5D4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, n</w:t>
            </w:r>
            <w:r w:rsidR="00FB5D4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FB5D4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(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503D3E" w:rsidRPr="00FB5D4A" w:rsidTr="00CC134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 Normal (&lt;13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D3E" w:rsidRPr="00FB5D4A" w:rsidRDefault="00503D3E" w:rsidP="0071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0,511 (5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D3E" w:rsidRPr="00FB5D4A" w:rsidRDefault="00503D3E" w:rsidP="0071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6,269 (6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D3E" w:rsidRPr="00FB5D4A" w:rsidRDefault="00503D3E" w:rsidP="0071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5,276 (63)</w:t>
            </w:r>
          </w:p>
        </w:tc>
      </w:tr>
      <w:tr w:rsidR="00503D3E" w:rsidRPr="00FB5D4A" w:rsidTr="00CC134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 High normal (130-13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D3E" w:rsidRPr="00FB5D4A" w:rsidRDefault="00503D3E" w:rsidP="0071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,981 (2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D3E" w:rsidRPr="00FB5D4A" w:rsidRDefault="00503D3E" w:rsidP="0071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,795 (1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D3E" w:rsidRPr="00FB5D4A" w:rsidRDefault="00503D3E" w:rsidP="0071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,526 (19)</w:t>
            </w:r>
          </w:p>
        </w:tc>
      </w:tr>
      <w:tr w:rsidR="00503D3E" w:rsidRPr="00FB5D4A" w:rsidTr="00CC134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 </w:t>
            </w: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Hypertension</w:t>
            </w:r>
            <w:proofErr w:type="spellEnd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≥14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D3E" w:rsidRPr="00FB5D4A" w:rsidRDefault="00503D3E" w:rsidP="0071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3,532 (2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D3E" w:rsidRPr="00FB5D4A" w:rsidRDefault="00503D3E" w:rsidP="0071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,752 (1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D3E" w:rsidRPr="00FB5D4A" w:rsidRDefault="00503D3E" w:rsidP="0071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,877 (18)</w:t>
            </w:r>
          </w:p>
        </w:tc>
      </w:tr>
      <w:tr w:rsidR="00503D3E" w:rsidRPr="00FB5D4A" w:rsidTr="00B5493A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Diastolic</w:t>
            </w:r>
            <w:proofErr w:type="spellEnd"/>
            <w:r w:rsidRPr="00FB5D4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blood</w:t>
            </w:r>
            <w:proofErr w:type="spellEnd"/>
            <w:r w:rsidRPr="00FB5D4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pressure</w:t>
            </w:r>
            <w:proofErr w:type="spellEnd"/>
            <w:r w:rsidRPr="00FB5D4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 xml:space="preserve">, </w:t>
            </w: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mmHg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503D3E" w:rsidRPr="00FB5D4A" w:rsidTr="00B5493A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20"/>
                <w:szCs w:val="20"/>
                <w:lang w:eastAsia="nb-NO"/>
              </w:rPr>
            </w:pPr>
            <w:proofErr w:type="spellStart"/>
            <w:r w:rsidRPr="00FB5D4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Mean</w:t>
            </w:r>
            <w:proofErr w:type="spellEnd"/>
            <w:r w:rsidRPr="00FB5D4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 xml:space="preserve"> (S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9 (1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8 (1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8 (11)</w:t>
            </w:r>
          </w:p>
        </w:tc>
      </w:tr>
      <w:tr w:rsidR="00503D3E" w:rsidRPr="00FB5D4A" w:rsidTr="00B5493A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</w:pPr>
            <w:proofErr w:type="spellStart"/>
            <w:r w:rsidRPr="00FB5D4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Category</w:t>
            </w:r>
            <w:proofErr w:type="spellEnd"/>
            <w:r w:rsidRPr="00FB5D4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, n</w:t>
            </w:r>
            <w:r w:rsidR="00096E5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FB5D4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(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503D3E" w:rsidRPr="00FB5D4A" w:rsidTr="00B5493A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 Normal (&lt;8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71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9,659 (7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71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9,873 (7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71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2,093 (76)</w:t>
            </w:r>
          </w:p>
        </w:tc>
      </w:tr>
      <w:tr w:rsidR="00503D3E" w:rsidRPr="00FB5D4A" w:rsidTr="00B5493A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 High normal (85-8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71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,247 (1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71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,599 (1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71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,958 (11)</w:t>
            </w:r>
          </w:p>
        </w:tc>
      </w:tr>
      <w:tr w:rsidR="00503D3E" w:rsidRPr="00FB5D4A" w:rsidTr="00CC134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 </w:t>
            </w: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Hypertension</w:t>
            </w:r>
            <w:proofErr w:type="spellEnd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≥9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71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,117 (1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71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,345 (1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71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,629 (14)</w:t>
            </w:r>
          </w:p>
        </w:tc>
      </w:tr>
      <w:tr w:rsidR="00503D3E" w:rsidRPr="00FB5D4A" w:rsidTr="00B5493A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3D3E" w:rsidRPr="00FB5D4A" w:rsidRDefault="00503D3E" w:rsidP="00096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Triglycerides</w:t>
            </w:r>
            <w:proofErr w:type="spellEnd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, </w:t>
            </w: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mmol</w:t>
            </w:r>
            <w:proofErr w:type="spellEnd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/</w:t>
            </w:r>
            <w:r w:rsidR="00096E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L</w:t>
            </w:r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503D3E" w:rsidRPr="00FB5D4A" w:rsidTr="00B5493A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ean</w:t>
            </w:r>
            <w:proofErr w:type="spellEnd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S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.3 (0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17253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1.3</w:t>
            </w:r>
            <w:r w:rsidR="00503D3E"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(0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517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1.4 (0.</w:t>
            </w:r>
            <w:r w:rsidR="00517253"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9</w:t>
            </w: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503D3E" w:rsidRPr="00FB5D4A" w:rsidTr="00B5493A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20"/>
                <w:szCs w:val="20"/>
                <w:lang w:val="en-US" w:eastAsia="nb-NO"/>
              </w:rPr>
            </w:pPr>
            <w:r w:rsidRPr="00FB5D4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  <w:t>Category, n</w:t>
            </w:r>
            <w:r w:rsidR="00B5493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 w:rsidRPr="00FB5D4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  <w:t>(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</w:tr>
      <w:tr w:rsidR="00503D3E" w:rsidRPr="00FB5D4A" w:rsidTr="00B5493A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  Normal (&lt;1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17253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43,972 (8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17253" w:rsidP="00517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1,081 (82</w:t>
            </w:r>
            <w:r w:rsidR="00503D3E"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17253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41,924 (75</w:t>
            </w:r>
            <w:r w:rsidR="00503D3E"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503D3E" w:rsidRPr="00FB5D4A" w:rsidTr="00CC134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  Borderline high  (1.7-2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17253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6,130</w:t>
            </w:r>
            <w:r w:rsidR="00503D3E"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(</w:t>
            </w: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1</w:t>
            </w:r>
            <w:r w:rsidR="00503D3E"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17253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674 (10</w:t>
            </w:r>
            <w:r w:rsidR="00503D3E"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17253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,621 (14</w:t>
            </w:r>
            <w:r w:rsidR="00503D3E"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)</w:t>
            </w:r>
          </w:p>
        </w:tc>
      </w:tr>
      <w:tr w:rsidR="00503D3E" w:rsidRPr="00FB5D4A" w:rsidTr="00CC134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 High (≥ 2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17253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,934 (9</w:t>
            </w:r>
            <w:r w:rsidR="00503D3E"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17253" w:rsidP="00517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,068</w:t>
            </w:r>
            <w:r w:rsidR="00503D3E"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</w:t>
            </w: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</w:t>
            </w:r>
            <w:r w:rsidR="00503D3E"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17253" w:rsidP="00517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,148</w:t>
            </w:r>
            <w:r w:rsidR="00503D3E"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</w:t>
            </w: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1)</w:t>
            </w:r>
          </w:p>
        </w:tc>
      </w:tr>
      <w:tr w:rsidR="00503D3E" w:rsidRPr="00FB5D4A" w:rsidTr="00B5493A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3D3E" w:rsidRPr="00FB5D4A" w:rsidRDefault="00503D3E" w:rsidP="00096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Cholesterol</w:t>
            </w:r>
            <w:proofErr w:type="spellEnd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, </w:t>
            </w: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mean</w:t>
            </w:r>
            <w:proofErr w:type="spellEnd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mmol</w:t>
            </w:r>
            <w:proofErr w:type="spellEnd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/</w:t>
            </w:r>
            <w:r w:rsidR="00096E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503D3E" w:rsidRPr="00FB5D4A" w:rsidTr="00B5493A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ean</w:t>
            </w:r>
            <w:proofErr w:type="spellEnd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S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7 (1</w:t>
            </w:r>
            <w:r w:rsidR="00FF4B8E"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1</w:t>
            </w: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6 (1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FF4B8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8 (1.4</w:t>
            </w:r>
            <w:r w:rsidR="00503D3E"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)</w:t>
            </w:r>
          </w:p>
        </w:tc>
      </w:tr>
      <w:tr w:rsidR="00503D3E" w:rsidRPr="00FB5D4A" w:rsidTr="00B5493A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B5D4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Category</w:t>
            </w:r>
            <w:proofErr w:type="spellEnd"/>
            <w:r w:rsidRPr="00FB5D4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, n</w:t>
            </w:r>
            <w:r w:rsidR="00096E5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FB5D4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(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503D3E" w:rsidRPr="00FB5D4A" w:rsidTr="00B5493A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Normal (&lt;5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FF4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8,594 (3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FF4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,736 (3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FF4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6,534 (30)</w:t>
            </w:r>
          </w:p>
        </w:tc>
      </w:tr>
      <w:tr w:rsidR="00503D3E" w:rsidRPr="00FB5D4A" w:rsidTr="00B5493A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Borderline </w:t>
            </w: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high</w:t>
            </w:r>
            <w:proofErr w:type="spellEnd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5.2-6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FF4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,529 (3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FF4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,691 (3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FF4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,178 (37)</w:t>
            </w:r>
          </w:p>
        </w:tc>
      </w:tr>
      <w:tr w:rsidR="00503D3E" w:rsidRPr="00FB5D4A" w:rsidTr="00B5493A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High (≥ 6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FF4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5,913(2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FF4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,399 (2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D3E" w:rsidRPr="00FB5D4A" w:rsidRDefault="00503D3E" w:rsidP="00FF4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8,435 (33)</w:t>
            </w:r>
          </w:p>
        </w:tc>
      </w:tr>
      <w:tr w:rsidR="00503D3E" w:rsidRPr="00FB5D4A" w:rsidTr="00B5493A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High risk </w:t>
            </w: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occupation</w:t>
            </w:r>
            <w:proofErr w:type="spellEnd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, n (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503D3E" w:rsidRPr="00FB5D4A" w:rsidTr="00B5493A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 N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FF4B8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3,289</w:t>
            </w:r>
            <w:r w:rsidR="00503D3E"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7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FF4B8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,55</w:t>
            </w:r>
            <w:r w:rsidR="00503D3E"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 (8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FF4B8E" w:rsidP="00FF4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2</w:t>
            </w:r>
            <w:r w:rsidR="00503D3E"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,</w:t>
            </w: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43</w:t>
            </w:r>
            <w:r w:rsidR="00503D3E"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7</w:t>
            </w: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</w:t>
            </w:r>
            <w:r w:rsidR="00503D3E"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)</w:t>
            </w:r>
          </w:p>
        </w:tc>
      </w:tr>
      <w:tr w:rsidR="00503D3E" w:rsidRPr="00FB5D4A" w:rsidTr="00B5493A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 </w:t>
            </w: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Ye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FF4B8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672 (3</w:t>
            </w:r>
            <w:r w:rsidR="00503D3E"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FF4B8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,073 (4</w:t>
            </w:r>
            <w:r w:rsidR="00503D3E"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FF4B8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,598 (5</w:t>
            </w:r>
            <w:r w:rsidR="00503D3E"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)</w:t>
            </w:r>
          </w:p>
        </w:tc>
      </w:tr>
      <w:tr w:rsidR="00503D3E" w:rsidRPr="00FB5D4A" w:rsidTr="00B5493A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Education</w:t>
            </w:r>
            <w:proofErr w:type="spellEnd"/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, n</w:t>
            </w:r>
            <w:r w:rsidR="00096E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FB5D4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(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503D3E" w:rsidRPr="00FB5D4A" w:rsidTr="00B5493A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Non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83 (0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8 (0.1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5 (0.17)</w:t>
            </w:r>
          </w:p>
        </w:tc>
      </w:tr>
      <w:tr w:rsidR="00503D3E" w:rsidRPr="00FB5D4A" w:rsidTr="00B5493A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</w:t>
            </w: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ompulsor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5,447 (2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,409 (2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3,627 (42)</w:t>
            </w:r>
          </w:p>
        </w:tc>
      </w:tr>
      <w:tr w:rsidR="00503D3E" w:rsidRPr="00FB5D4A" w:rsidTr="00B5493A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096E5E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Upp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secondar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7,741 (5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3,398 (5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6,978 (48)</w:t>
            </w:r>
          </w:p>
        </w:tc>
      </w:tr>
      <w:tr w:rsidR="00503D3E" w:rsidRPr="00FB5D4A" w:rsidTr="00B5493A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College/</w:t>
            </w:r>
            <w:proofErr w:type="spellStart"/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Universit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1,431 (2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,899 (1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FB5D4A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B5D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,798 (9)</w:t>
            </w:r>
          </w:p>
        </w:tc>
      </w:tr>
      <w:tr w:rsidR="00503D3E" w:rsidRPr="00503D3E" w:rsidTr="00B5493A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503D3E" w:rsidRDefault="00503D3E" w:rsidP="00CC1345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lang w:eastAsia="nb-NO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503D3E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503D3E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3D3E" w:rsidRPr="00503D3E" w:rsidRDefault="00503D3E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</w:tbl>
    <w:p w:rsidR="007D5DF5" w:rsidRPr="007D5DF5" w:rsidRDefault="007D5DF5" w:rsidP="007D5DF5">
      <w:pPr>
        <w:pStyle w:val="Caption"/>
        <w:keepNext/>
        <w:rPr>
          <w:i w:val="0"/>
          <w:color w:val="auto"/>
          <w:sz w:val="24"/>
          <w:szCs w:val="24"/>
          <w:lang w:val="en-US"/>
        </w:rPr>
      </w:pPr>
      <w:r w:rsidRPr="007D5DF5">
        <w:rPr>
          <w:b/>
          <w:i w:val="0"/>
          <w:color w:val="auto"/>
          <w:sz w:val="24"/>
          <w:szCs w:val="24"/>
          <w:lang w:val="en-US"/>
        </w:rPr>
        <w:t>Table S4</w:t>
      </w:r>
      <w:r w:rsidRPr="007D5DF5">
        <w:rPr>
          <w:i w:val="0"/>
          <w:color w:val="auto"/>
          <w:sz w:val="24"/>
          <w:szCs w:val="24"/>
          <w:lang w:val="en-US"/>
        </w:rPr>
        <w:t xml:space="preserve"> Hazard ratio (HR) with 95% confidence interval (CI) of bladder cancer risk among women according to a lifestyle associated risk score </w:t>
      </w:r>
    </w:p>
    <w:tbl>
      <w:tblPr>
        <w:tblW w:w="54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562"/>
        <w:gridCol w:w="2288"/>
        <w:gridCol w:w="642"/>
      </w:tblGrid>
      <w:tr w:rsidR="007D5DF5" w:rsidRPr="007D5DF5" w:rsidTr="007D5DF5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:rsidR="007D5DF5" w:rsidRPr="007D5DF5" w:rsidRDefault="007D5DF5" w:rsidP="007D5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Risk sco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D5DF5" w:rsidRPr="007D5DF5" w:rsidRDefault="007D5DF5" w:rsidP="007D5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DF5" w:rsidRPr="007D5DF5" w:rsidRDefault="007D5DF5" w:rsidP="007D5D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DF5" w:rsidRPr="007D5DF5" w:rsidRDefault="007D5DF5" w:rsidP="007D5D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All </w:t>
            </w:r>
            <w:proofErr w:type="spellStart"/>
            <w:r w:rsidRPr="007D5DF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women</w:t>
            </w:r>
            <w:proofErr w:type="spellEnd"/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5DF5" w:rsidRPr="007D5DF5" w:rsidRDefault="007D5DF5" w:rsidP="007D5D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7D5DF5" w:rsidRPr="007D5DF5" w:rsidTr="007D5DF5">
        <w:trPr>
          <w:trHeight w:val="36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5DF5" w:rsidRPr="007D5DF5" w:rsidRDefault="007D5DF5" w:rsidP="007D5D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D5DF5" w:rsidRPr="007D5DF5" w:rsidRDefault="007D5DF5" w:rsidP="007D5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D5DF5" w:rsidRPr="007D5DF5" w:rsidRDefault="007D5DF5" w:rsidP="007D5D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proofErr w:type="gramStart"/>
            <w:r w:rsidRPr="007D5DF5">
              <w:rPr>
                <w:rFonts w:ascii="Calibri" w:eastAsia="Times New Roman" w:hAnsi="Calibri" w:cs="Calibri"/>
                <w:color w:val="000000"/>
                <w:lang w:eastAsia="nb-NO"/>
              </w:rPr>
              <w:t>n</w:t>
            </w:r>
            <w:r w:rsidRPr="007D5DF5">
              <w:rPr>
                <w:rFonts w:ascii="Calibri" w:eastAsia="Times New Roman" w:hAnsi="Calibri" w:cs="Calibri"/>
                <w:color w:val="000000"/>
                <w:vertAlign w:val="subscript"/>
                <w:lang w:eastAsia="nb-NO"/>
              </w:rPr>
              <w:t>cases</w:t>
            </w:r>
            <w:proofErr w:type="spellEnd"/>
            <w:proofErr w:type="gramEnd"/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D5DF5" w:rsidRPr="007D5DF5" w:rsidRDefault="007D5DF5" w:rsidP="007D5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lang w:eastAsia="nb-NO"/>
              </w:rPr>
              <w:t>HR (95% 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D5DF5" w:rsidRPr="007D5DF5" w:rsidRDefault="007D5DF5" w:rsidP="007D5DF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nb-NO"/>
              </w:rPr>
            </w:pPr>
            <w:proofErr w:type="gramStart"/>
            <w:r w:rsidRPr="007D5DF5">
              <w:rPr>
                <w:rFonts w:ascii="Calibri" w:eastAsia="Times New Roman" w:hAnsi="Calibri" w:cs="Calibri"/>
                <w:i/>
                <w:iCs/>
                <w:lang w:eastAsia="nb-NO"/>
              </w:rPr>
              <w:t>p</w:t>
            </w:r>
            <w:proofErr w:type="gramEnd"/>
            <w:r w:rsidRPr="007D5DF5">
              <w:rPr>
                <w:rFonts w:ascii="Calibri" w:eastAsia="Times New Roman" w:hAnsi="Calibri" w:cs="Calibri"/>
                <w:i/>
                <w:iCs/>
                <w:lang w:eastAsia="nb-NO"/>
              </w:rPr>
              <w:t xml:space="preserve"> </w:t>
            </w:r>
            <w:r w:rsidRPr="007D5DF5">
              <w:rPr>
                <w:rFonts w:ascii="Calibri" w:eastAsia="Times New Roman" w:hAnsi="Calibri" w:cs="Calibri"/>
                <w:i/>
                <w:iCs/>
                <w:vertAlign w:val="subscript"/>
                <w:lang w:eastAsia="nb-NO"/>
              </w:rPr>
              <w:t>trend</w:t>
            </w:r>
          </w:p>
        </w:tc>
      </w:tr>
      <w:tr w:rsidR="007D5DF5" w:rsidRPr="007D5DF5" w:rsidTr="007D5D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5DF5" w:rsidRPr="007D5DF5" w:rsidRDefault="007D5DF5" w:rsidP="007D5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b/>
                <w:bCs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5DF5" w:rsidRPr="007D5DF5" w:rsidRDefault="007D5DF5" w:rsidP="007D5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5DF5" w:rsidRPr="007D5DF5" w:rsidRDefault="007D5DF5" w:rsidP="007D5DF5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lang w:eastAsia="nb-NO"/>
              </w:rPr>
              <w:t>108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5DF5" w:rsidRPr="007D5DF5" w:rsidRDefault="007D5DF5" w:rsidP="007D5DF5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lang w:eastAsia="nb-NO"/>
              </w:rPr>
              <w:t>1 (base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5DF5" w:rsidRPr="007D5DF5" w:rsidRDefault="007D5DF5" w:rsidP="007D5DF5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</w:tr>
      <w:tr w:rsidR="007D5DF5" w:rsidRPr="007D5DF5" w:rsidTr="007D5D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5DF5" w:rsidRPr="007D5DF5" w:rsidRDefault="007D5DF5" w:rsidP="007D5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b/>
                <w:bCs/>
                <w:lang w:eastAsia="nb-N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5DF5" w:rsidRPr="007D5DF5" w:rsidRDefault="007D5DF5" w:rsidP="007D5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5DF5" w:rsidRPr="007D5DF5" w:rsidRDefault="007D5DF5" w:rsidP="007D5DF5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lang w:eastAsia="nb-NO"/>
              </w:rPr>
              <w:t>12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5DF5" w:rsidRPr="007D5DF5" w:rsidRDefault="007D5DF5" w:rsidP="007D5DF5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b/>
                <w:bCs/>
                <w:lang w:eastAsia="nb-NO"/>
              </w:rPr>
              <w:t>1.08</w:t>
            </w:r>
            <w:r w:rsidRPr="007D5DF5">
              <w:rPr>
                <w:rFonts w:ascii="Calibri" w:eastAsia="Times New Roman" w:hAnsi="Calibri" w:cs="Calibri"/>
                <w:lang w:eastAsia="nb-NO"/>
              </w:rPr>
              <w:t xml:space="preserve"> (0.84-1.40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5DF5" w:rsidRPr="007D5DF5" w:rsidRDefault="007D5DF5" w:rsidP="007D5DF5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</w:tr>
      <w:tr w:rsidR="007D5DF5" w:rsidRPr="007D5DF5" w:rsidTr="007D5D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5DF5" w:rsidRPr="007D5DF5" w:rsidRDefault="007D5DF5" w:rsidP="007D5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b/>
                <w:bCs/>
                <w:lang w:eastAsia="nb-NO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5DF5" w:rsidRPr="007D5DF5" w:rsidRDefault="007D5DF5" w:rsidP="007D5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5DF5" w:rsidRPr="007D5DF5" w:rsidRDefault="007D5DF5" w:rsidP="007D5DF5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lang w:eastAsia="nb-NO"/>
              </w:rPr>
              <w:t>7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5DF5" w:rsidRPr="007D5DF5" w:rsidRDefault="007D5DF5" w:rsidP="007D5DF5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b/>
                <w:bCs/>
                <w:lang w:eastAsia="nb-NO"/>
              </w:rPr>
              <w:t>1.01</w:t>
            </w:r>
            <w:r w:rsidRPr="007D5DF5">
              <w:rPr>
                <w:rFonts w:ascii="Calibri" w:eastAsia="Times New Roman" w:hAnsi="Calibri" w:cs="Calibri"/>
                <w:lang w:eastAsia="nb-NO"/>
              </w:rPr>
              <w:t xml:space="preserve"> (0.74-1.36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5DF5" w:rsidRPr="007D5DF5" w:rsidRDefault="007D5DF5" w:rsidP="007D5DF5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</w:tr>
      <w:tr w:rsidR="007D5DF5" w:rsidRPr="007D5DF5" w:rsidTr="007D5D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5DF5" w:rsidRPr="007D5DF5" w:rsidRDefault="007D5DF5" w:rsidP="007D5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b/>
                <w:bCs/>
                <w:lang w:eastAsia="nb-NO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5DF5" w:rsidRPr="007D5DF5" w:rsidRDefault="007D5DF5" w:rsidP="007D5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5DF5" w:rsidRPr="007D5DF5" w:rsidRDefault="007D5DF5" w:rsidP="007D5DF5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lang w:eastAsia="nb-NO"/>
              </w:rPr>
              <w:t>36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5DF5" w:rsidRPr="007D5DF5" w:rsidRDefault="007D5DF5" w:rsidP="007D5DF5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b/>
                <w:bCs/>
                <w:lang w:eastAsia="nb-NO"/>
              </w:rPr>
              <w:t>0.92</w:t>
            </w:r>
            <w:r w:rsidRPr="007D5DF5">
              <w:rPr>
                <w:rFonts w:ascii="Calibri" w:eastAsia="Times New Roman" w:hAnsi="Calibri" w:cs="Calibri"/>
                <w:lang w:eastAsia="nb-NO"/>
              </w:rPr>
              <w:t xml:space="preserve"> (0.63-1.36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5DF5" w:rsidRPr="007D5DF5" w:rsidRDefault="007D5DF5" w:rsidP="007D5DF5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</w:tr>
      <w:tr w:rsidR="007D5DF5" w:rsidRPr="007D5DF5" w:rsidTr="007D5D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5DF5" w:rsidRPr="007D5DF5" w:rsidRDefault="007D5DF5" w:rsidP="007D5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b/>
                <w:bCs/>
                <w:lang w:eastAsia="nb-NO"/>
              </w:rPr>
              <w:t>4 or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5DF5" w:rsidRPr="007D5DF5" w:rsidRDefault="007D5DF5" w:rsidP="007D5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5DF5" w:rsidRPr="007D5DF5" w:rsidRDefault="007D5DF5" w:rsidP="007D5DF5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lang w:eastAsia="nb-NO"/>
              </w:rPr>
              <w:t>1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5DF5" w:rsidRPr="007D5DF5" w:rsidRDefault="007D5DF5" w:rsidP="007D5DF5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b/>
                <w:bCs/>
                <w:lang w:eastAsia="nb-NO"/>
              </w:rPr>
              <w:t>0.80</w:t>
            </w:r>
            <w:r w:rsidRPr="007D5DF5">
              <w:rPr>
                <w:rFonts w:ascii="Calibri" w:eastAsia="Times New Roman" w:hAnsi="Calibri" w:cs="Calibri"/>
                <w:lang w:eastAsia="nb-NO"/>
              </w:rPr>
              <w:t xml:space="preserve"> (0.44-1.43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5DF5" w:rsidRPr="007D5DF5" w:rsidRDefault="007D5DF5" w:rsidP="007D5DF5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</w:tr>
      <w:tr w:rsidR="007D5DF5" w:rsidRPr="007D5DF5" w:rsidTr="007D5D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D5DF5" w:rsidRPr="007D5DF5" w:rsidRDefault="007D5DF5" w:rsidP="007D5D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D5DF5" w:rsidRPr="007D5DF5" w:rsidRDefault="007D5DF5" w:rsidP="007D5D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D5DF5" w:rsidRPr="007D5DF5" w:rsidRDefault="007D5DF5" w:rsidP="007D5D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D5DF5" w:rsidRPr="007D5DF5" w:rsidRDefault="007D5DF5" w:rsidP="007D5D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D5DF5" w:rsidRPr="007D5DF5" w:rsidRDefault="007D5DF5" w:rsidP="007D5DF5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7D5DF5">
              <w:rPr>
                <w:rFonts w:ascii="Calibri" w:eastAsia="Times New Roman" w:hAnsi="Calibri" w:cs="Calibri"/>
                <w:lang w:eastAsia="nb-NO"/>
              </w:rPr>
              <w:t>0.463</w:t>
            </w:r>
          </w:p>
        </w:tc>
      </w:tr>
    </w:tbl>
    <w:p w:rsidR="00CC1345" w:rsidRPr="007D5DF5" w:rsidRDefault="007D5DF5">
      <w:pPr>
        <w:rPr>
          <w:lang w:val="en-US"/>
        </w:rPr>
      </w:pPr>
      <w:r w:rsidRPr="007D5DF5">
        <w:rPr>
          <w:lang w:val="en-US"/>
        </w:rPr>
        <w:t xml:space="preserve">Cox proportional hazard regression models were adjusted for age as the underlying time scale, smoking status and </w:t>
      </w:r>
      <w:proofErr w:type="spellStart"/>
      <w:r w:rsidRPr="007D5DF5">
        <w:rPr>
          <w:lang w:val="en-US"/>
        </w:rPr>
        <w:t>packyears</w:t>
      </w:r>
      <w:proofErr w:type="spellEnd"/>
      <w:r w:rsidRPr="007D5DF5">
        <w:rPr>
          <w:lang w:val="en-US"/>
        </w:rPr>
        <w:t xml:space="preserve"> education and high risk occupation</w:t>
      </w:r>
    </w:p>
    <w:p w:rsidR="007D5DF5" w:rsidRDefault="007D5DF5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CC1345" w:rsidRPr="00503D3E" w:rsidRDefault="00CC1345">
      <w:pPr>
        <w:rPr>
          <w:b/>
          <w:lang w:val="en-US"/>
        </w:rPr>
      </w:pPr>
      <w:r w:rsidRPr="00503D3E">
        <w:rPr>
          <w:b/>
          <w:lang w:val="en-US"/>
        </w:rPr>
        <w:lastRenderedPageBreak/>
        <w:t>Table S</w:t>
      </w:r>
      <w:r w:rsidR="007D5DF5">
        <w:rPr>
          <w:b/>
          <w:lang w:val="en-US"/>
        </w:rPr>
        <w:t>5</w:t>
      </w:r>
      <w:r w:rsidR="00B5493A">
        <w:rPr>
          <w:b/>
          <w:lang w:val="en-US"/>
        </w:rPr>
        <w:t xml:space="preserve"> </w:t>
      </w:r>
      <w:r w:rsidR="00C10373" w:rsidRPr="007D5DF5">
        <w:rPr>
          <w:lang w:val="en-US"/>
        </w:rPr>
        <w:t>Hazard ratio (HR) with 95% confidence interval (CI) of bladder cancer according to</w:t>
      </w:r>
      <w:r w:rsidR="00DD7602" w:rsidRPr="007D5DF5">
        <w:rPr>
          <w:lang w:val="en-US"/>
        </w:rPr>
        <w:t xml:space="preserve"> smoking status, smoking status and </w:t>
      </w:r>
      <w:proofErr w:type="spellStart"/>
      <w:r w:rsidR="00DD7602" w:rsidRPr="007D5DF5">
        <w:rPr>
          <w:lang w:val="en-US"/>
        </w:rPr>
        <w:t>packyears</w:t>
      </w:r>
      <w:proofErr w:type="spellEnd"/>
      <w:r w:rsidR="00DD7602" w:rsidRPr="007D5DF5">
        <w:rPr>
          <w:lang w:val="en-US"/>
        </w:rPr>
        <w:t>, high risk occupation and education</w:t>
      </w:r>
    </w:p>
    <w:tbl>
      <w:tblPr>
        <w:tblW w:w="100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0"/>
        <w:gridCol w:w="1079"/>
        <w:gridCol w:w="1962"/>
        <w:gridCol w:w="659"/>
        <w:gridCol w:w="1126"/>
        <w:gridCol w:w="1972"/>
        <w:gridCol w:w="48"/>
        <w:gridCol w:w="615"/>
      </w:tblGrid>
      <w:tr w:rsidR="00CC1345" w:rsidRPr="00503D3E" w:rsidTr="00DD7602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C1345" w:rsidRPr="00503D3E" w:rsidRDefault="00CC1345" w:rsidP="00CC1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3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C1345" w:rsidRPr="00503D3E" w:rsidRDefault="00CC1345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Men</w:t>
            </w:r>
          </w:p>
        </w:tc>
        <w:tc>
          <w:tcPr>
            <w:tcW w:w="37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C1345" w:rsidRPr="00503D3E" w:rsidRDefault="00CC1345" w:rsidP="00CC1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Women</w:t>
            </w:r>
            <w:proofErr w:type="spellEnd"/>
          </w:p>
        </w:tc>
      </w:tr>
      <w:tr w:rsidR="003C4094" w:rsidRPr="00503D3E" w:rsidTr="00DD7602">
        <w:trPr>
          <w:trHeight w:val="540"/>
        </w:trPr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503D3E" w:rsidRDefault="003C4094" w:rsidP="00DD7602">
            <w:pPr>
              <w:spacing w:before="24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C4094" w:rsidRPr="00503D3E" w:rsidRDefault="003C4094" w:rsidP="00DD7602">
            <w:pPr>
              <w:spacing w:before="240" w:after="0" w:line="240" w:lineRule="auto"/>
              <w:rPr>
                <w:rFonts w:eastAsia="Times New Roman" w:cs="Calibri"/>
                <w:color w:val="000000"/>
                <w:lang w:eastAsia="nb-NO"/>
              </w:rPr>
            </w:pPr>
            <w:proofErr w:type="spellStart"/>
            <w:proofErr w:type="gramStart"/>
            <w:r w:rsidRPr="00503D3E">
              <w:rPr>
                <w:rFonts w:eastAsia="Times New Roman" w:cs="Calibri"/>
                <w:color w:val="000000"/>
                <w:lang w:eastAsia="nb-NO"/>
              </w:rPr>
              <w:t>n</w:t>
            </w:r>
            <w:r w:rsidRPr="00503D3E">
              <w:rPr>
                <w:rFonts w:eastAsia="Times New Roman" w:cs="Calibri"/>
                <w:color w:val="000000"/>
                <w:vertAlign w:val="subscript"/>
                <w:lang w:eastAsia="nb-NO"/>
              </w:rPr>
              <w:t>cases</w:t>
            </w:r>
            <w:proofErr w:type="spellEnd"/>
            <w:proofErr w:type="gramEnd"/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DD7602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HR (95% CI) 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DD7602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b-NO"/>
              </w:rPr>
            </w:pPr>
            <w:proofErr w:type="gramStart"/>
            <w:r w:rsidRPr="00503D3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b-NO"/>
              </w:rPr>
              <w:t>p</w:t>
            </w:r>
            <w:proofErr w:type="gramEnd"/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C4094" w:rsidRPr="00503D3E" w:rsidRDefault="003C4094" w:rsidP="00DD7602">
            <w:pPr>
              <w:spacing w:before="240" w:after="0" w:line="240" w:lineRule="auto"/>
              <w:rPr>
                <w:rFonts w:eastAsia="Times New Roman" w:cs="Calibri"/>
                <w:color w:val="000000"/>
                <w:lang w:eastAsia="nb-NO"/>
              </w:rPr>
            </w:pPr>
            <w:proofErr w:type="spellStart"/>
            <w:proofErr w:type="gramStart"/>
            <w:r w:rsidRPr="00503D3E">
              <w:rPr>
                <w:rFonts w:eastAsia="Times New Roman" w:cs="Calibri"/>
                <w:color w:val="000000"/>
                <w:lang w:eastAsia="nb-NO"/>
              </w:rPr>
              <w:t>n</w:t>
            </w:r>
            <w:r w:rsidRPr="00503D3E">
              <w:rPr>
                <w:rFonts w:eastAsia="Times New Roman" w:cs="Calibri"/>
                <w:color w:val="000000"/>
                <w:vertAlign w:val="subscript"/>
                <w:lang w:eastAsia="nb-NO"/>
              </w:rPr>
              <w:t>cases</w:t>
            </w:r>
            <w:proofErr w:type="spellEnd"/>
            <w:proofErr w:type="gramEnd"/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DD7602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HR (95% CI) 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DD7602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b-NO"/>
              </w:rPr>
            </w:pPr>
            <w:proofErr w:type="gramStart"/>
            <w:r w:rsidRPr="00503D3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b-NO"/>
              </w:rPr>
              <w:t>p</w:t>
            </w:r>
            <w:proofErr w:type="gramEnd"/>
          </w:p>
        </w:tc>
      </w:tr>
      <w:tr w:rsidR="003C4094" w:rsidRPr="00503D3E" w:rsidTr="00DD7602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C4094" w:rsidRPr="00503D3E" w:rsidRDefault="003C4094" w:rsidP="007B7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Smoking status</w:t>
            </w:r>
            <w:r w:rsidR="007B76A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nb-NO"/>
              </w:rPr>
              <w:t>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3C4094" w:rsidRPr="00503D3E" w:rsidTr="00DD7602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C4094" w:rsidRPr="00503D3E" w:rsidRDefault="003C4094" w:rsidP="003C4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   Never (base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2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1.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9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1.00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3C4094" w:rsidRPr="00503D3E" w:rsidTr="00DD7602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C4094" w:rsidRPr="00503D3E" w:rsidRDefault="003C4094" w:rsidP="003C4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   Forme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39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C4094" w:rsidRPr="00503D3E" w:rsidRDefault="00A701BB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1.70 (1.43, 2.02</w:t>
            </w:r>
            <w:r w:rsidR="003C4094"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0,0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4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C4094" w:rsidRPr="00503D3E" w:rsidRDefault="006C62D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1.25 (0.88, 1.77</w:t>
            </w:r>
            <w:r w:rsidR="003C4094"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C4094" w:rsidRPr="00503D3E" w:rsidRDefault="006C62D4" w:rsidP="006C6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0,220</w:t>
            </w:r>
          </w:p>
        </w:tc>
      </w:tr>
      <w:tr w:rsidR="003C4094" w:rsidRPr="00503D3E" w:rsidTr="00DD7602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503D3E" w:rsidRDefault="003C4094" w:rsidP="003C4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  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Current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100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A701BB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2.95 (2.53, 3.45</w:t>
            </w:r>
            <w:r w:rsidR="003C4094"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0,0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21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6C6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2.</w:t>
            </w:r>
            <w:r w:rsidR="006C62D4"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70</w:t>
            </w: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(2.</w:t>
            </w:r>
            <w:r w:rsidR="006C62D4"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10</w:t>
            </w: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, 3.</w:t>
            </w:r>
            <w:r w:rsidR="006C62D4"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48</w:t>
            </w: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0,000</w:t>
            </w:r>
          </w:p>
        </w:tc>
      </w:tr>
      <w:tr w:rsidR="003C4094" w:rsidRPr="00503D3E" w:rsidTr="00DD7602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C4094" w:rsidRPr="00503D3E" w:rsidRDefault="003C4094" w:rsidP="007B7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 xml:space="preserve">Smoking status and </w:t>
            </w:r>
            <w:proofErr w:type="spellStart"/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packyears</w:t>
            </w:r>
            <w:proofErr w:type="spellEnd"/>
            <w:r w:rsidR="007B76A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nb-NO"/>
              </w:rPr>
              <w:t>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 </w:t>
            </w:r>
          </w:p>
        </w:tc>
      </w:tr>
      <w:tr w:rsidR="003C4094" w:rsidRPr="00503D3E" w:rsidTr="00DD7602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503D3E" w:rsidRDefault="003C4094" w:rsidP="003C40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Neve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2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A701BB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1.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9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A701BB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1.00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</w:tr>
      <w:tr w:rsidR="003C4094" w:rsidRPr="00503D3E" w:rsidTr="00DD7602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503D3E" w:rsidRDefault="003C4094" w:rsidP="003C4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Forme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39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DD7602" w:rsidP="00DD76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1.70 (1.43</w:t>
            </w:r>
            <w:r w:rsidR="003C4094"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, 2.0</w:t>
            </w: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="003C4094"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0,0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4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A701BB" w:rsidP="00A701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1.25 (0.88</w:t>
            </w:r>
            <w:r w:rsidR="003C4094"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,1.7</w:t>
            </w: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 w:rsidR="003C4094"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0,201</w:t>
            </w:r>
          </w:p>
        </w:tc>
      </w:tr>
      <w:tr w:rsidR="003C4094" w:rsidRPr="00503D3E" w:rsidTr="00DD7602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503D3E" w:rsidRDefault="003C4094" w:rsidP="003C4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Current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, </w:t>
            </w:r>
            <w:proofErr w:type="spellStart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packyears</w:t>
            </w:r>
            <w:proofErr w:type="spellEnd"/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5Q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3C4094" w:rsidRPr="00503D3E" w:rsidTr="00DD7602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503D3E" w:rsidRDefault="003C4094" w:rsidP="003C4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    Q1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7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DD7602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1.88 (1.45, 2.44</w:t>
            </w:r>
            <w:r w:rsidR="003C4094"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0,0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5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A701BB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2.30 (1.63-3.2</w:t>
            </w:r>
            <w:r w:rsidR="003C4094"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4)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0,000</w:t>
            </w:r>
          </w:p>
        </w:tc>
      </w:tr>
      <w:tr w:rsidR="003C4094" w:rsidRPr="00503D3E" w:rsidTr="00DD7602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503D3E" w:rsidRDefault="003C4094" w:rsidP="003C4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    Q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17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DD7602" w:rsidP="00DD76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2.81 (2.29</w:t>
            </w:r>
            <w:r w:rsidR="003C4094"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, 3.</w:t>
            </w: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46</w:t>
            </w:r>
            <w:r w:rsidR="003C4094"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0,0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4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A701BB" w:rsidP="00A701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2.24 (1.55</w:t>
            </w:r>
            <w:r w:rsidR="003C4094"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, 3.</w:t>
            </w: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22</w:t>
            </w:r>
            <w:r w:rsidR="003C4094"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0,000</w:t>
            </w:r>
          </w:p>
        </w:tc>
      </w:tr>
      <w:tr w:rsidR="003C4094" w:rsidRPr="00503D3E" w:rsidTr="00DD7602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503D3E" w:rsidRDefault="003C4094" w:rsidP="003C4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    Q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18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DD7602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2.86 (2.33, 3.50</w:t>
            </w:r>
            <w:r w:rsidR="003C4094"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0,0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4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A701BB" w:rsidP="00A701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3.17 (2.2</w:t>
            </w:r>
            <w:r w:rsidR="003C4094"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2, 4.</w:t>
            </w: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52</w:t>
            </w:r>
            <w:r w:rsidR="003C4094"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0,000</w:t>
            </w:r>
          </w:p>
        </w:tc>
      </w:tr>
      <w:tr w:rsidR="003C4094" w:rsidRPr="00503D3E" w:rsidTr="00DD7602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503D3E" w:rsidRDefault="003C4094" w:rsidP="003C4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    Q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18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DD7602" w:rsidP="00A701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3.19</w:t>
            </w:r>
            <w:r w:rsidR="003C4094"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2.</w:t>
            </w: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61</w:t>
            </w:r>
            <w:r w:rsidR="003C4094"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, </w:t>
            </w:r>
            <w:r w:rsidR="00A701BB"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3.90</w:t>
            </w:r>
            <w:r w:rsidR="003C4094"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0,0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2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A701BB" w:rsidP="00A701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2.63 (1.66</w:t>
            </w:r>
            <w:r w:rsidR="003C4094"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, 4.</w:t>
            </w: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15</w:t>
            </w:r>
            <w:r w:rsidR="003C4094"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0,000</w:t>
            </w:r>
          </w:p>
        </w:tc>
      </w:tr>
      <w:tr w:rsidR="003C4094" w:rsidRPr="00503D3E" w:rsidTr="00DD7602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503D3E" w:rsidRDefault="003C4094" w:rsidP="003C4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       Q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28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A701BB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3.64 (3.02, 4.38</w:t>
            </w:r>
            <w:r w:rsidR="003C4094"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0,0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3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A701BB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4.41</w:t>
            </w:r>
            <w:r w:rsidR="003C4094"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(</w:t>
            </w: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2.93, 6.62</w:t>
            </w:r>
            <w:r w:rsidR="003C4094"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0,000</w:t>
            </w:r>
          </w:p>
        </w:tc>
      </w:tr>
      <w:tr w:rsidR="00B5493A" w:rsidRPr="00503D3E" w:rsidTr="00DD7602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5493A" w:rsidRPr="00503D3E" w:rsidRDefault="00B5493A" w:rsidP="0007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Packyears</w:t>
            </w:r>
            <w:proofErr w:type="spellEnd"/>
            <w:r w:rsidR="00077DA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continuous</w:t>
            </w:r>
            <w:r w:rsidR="00077DA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per </w:t>
            </w:r>
            <w:proofErr w:type="spellStart"/>
            <w:r w:rsidR="00077DA1">
              <w:rPr>
                <w:rFonts w:ascii="Calibri" w:eastAsia="Times New Roman" w:hAnsi="Calibri" w:cs="Calibri"/>
                <w:color w:val="000000"/>
                <w:lang w:val="en-US" w:eastAsia="nb-NO"/>
              </w:rPr>
              <w:t>packyear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5493A" w:rsidRPr="00503D3E" w:rsidRDefault="00B5493A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493A" w:rsidRPr="00503D3E" w:rsidRDefault="00077DA1" w:rsidP="0007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   1.02 (1.02,1.03)                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493A" w:rsidRPr="00503D3E" w:rsidRDefault="00077DA1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0,0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493A" w:rsidRPr="00503D3E" w:rsidRDefault="00B5493A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493A" w:rsidRPr="00503D3E" w:rsidRDefault="00077DA1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.04 (1.02, 1.06)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493A" w:rsidRPr="00503D3E" w:rsidRDefault="00077DA1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0,000</w:t>
            </w:r>
          </w:p>
        </w:tc>
      </w:tr>
      <w:tr w:rsidR="003C4094" w:rsidRPr="00503D3E" w:rsidTr="00DD7602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C4094" w:rsidRPr="00503D3E" w:rsidRDefault="00DD7602" w:rsidP="007B7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High risk occupation</w:t>
            </w:r>
            <w:r w:rsidR="000B472E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 xml:space="preserve"> </w:t>
            </w:r>
            <w:r w:rsidR="007B76A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nb-NO"/>
              </w:rPr>
              <w:t>‡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 </w:t>
            </w:r>
          </w:p>
        </w:tc>
      </w:tr>
      <w:tr w:rsidR="003C4094" w:rsidRPr="00503D3E" w:rsidTr="00DD7602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503D3E" w:rsidRDefault="003C4094" w:rsidP="00DD76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       No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102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1</w:t>
            </w:r>
            <w:r w:rsidR="006C62D4"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.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27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1</w:t>
            </w:r>
            <w:r w:rsidR="006C62D4"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.00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</w:tr>
      <w:tr w:rsidR="003C4094" w:rsidRPr="00503D3E" w:rsidTr="00DD7602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503D3E" w:rsidRDefault="003C4094" w:rsidP="003C4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       Yes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57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val="en-US" w:eastAsia="nb-NO"/>
              </w:rPr>
              <w:t>1.19   (1.</w:t>
            </w: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07, 1.33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0,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1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1.13   (0.69, 1.84)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503D3E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03D3E">
              <w:rPr>
                <w:rFonts w:ascii="Calibri" w:eastAsia="Times New Roman" w:hAnsi="Calibri" w:cs="Calibri"/>
                <w:color w:val="000000"/>
                <w:lang w:eastAsia="nb-NO"/>
              </w:rPr>
              <w:t>0,630</w:t>
            </w:r>
          </w:p>
        </w:tc>
      </w:tr>
      <w:tr w:rsidR="003C4094" w:rsidRPr="0015639F" w:rsidTr="00DD7602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C4094" w:rsidRPr="0015639F" w:rsidRDefault="003C4094" w:rsidP="007B7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15639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Education</w:t>
            </w:r>
            <w:proofErr w:type="spellEnd"/>
            <w:r w:rsidR="000B472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</w:t>
            </w:r>
            <w:r w:rsidR="007B76A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nb-NO"/>
              </w:rPr>
              <w:t>§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C4094" w:rsidRPr="0015639F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639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C4094" w:rsidRPr="0015639F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C4094" w:rsidRPr="0015639F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C4094" w:rsidRPr="0015639F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C4094" w:rsidRPr="0015639F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C4094" w:rsidRPr="0015639F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3C4094" w:rsidRPr="0015639F" w:rsidTr="00DD7602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15639F" w:rsidRDefault="003C4094" w:rsidP="003C40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   None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15639F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15639F" w:rsidRDefault="0015639F" w:rsidP="00156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0.46</w:t>
            </w:r>
            <w:r w:rsidR="003C4094"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</w:t>
            </w:r>
            <w:r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11</w:t>
            </w:r>
            <w:r w:rsidR="003C4094"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, 1.</w:t>
            </w:r>
            <w:r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85</w:t>
            </w:r>
            <w:r w:rsidR="003C4094"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15639F" w:rsidRDefault="0015639F" w:rsidP="00156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0.27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15639F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15639F" w:rsidRDefault="0015639F" w:rsidP="00156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1.17</w:t>
            </w:r>
            <w:r w:rsidR="003C4094"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1</w:t>
            </w:r>
            <w:r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 w:rsidR="003C4094"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, </w:t>
            </w:r>
            <w:r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 w:rsidR="003C4094"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42</w:t>
            </w:r>
            <w:r w:rsidR="003C4094"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15639F" w:rsidRDefault="003C4094" w:rsidP="00156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0,8</w:t>
            </w:r>
            <w:r w:rsidR="0015639F"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74</w:t>
            </w:r>
          </w:p>
        </w:tc>
      </w:tr>
      <w:tr w:rsidR="003C4094" w:rsidRPr="0015639F" w:rsidTr="00DD7602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15639F" w:rsidRDefault="003C4094" w:rsidP="003C4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   </w:t>
            </w:r>
            <w:proofErr w:type="spellStart"/>
            <w:r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Compulsory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15639F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60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15639F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6C62D4"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.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15639F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15639F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14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15639F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6C62D4"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.00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15639F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3C4094" w:rsidRPr="0015639F" w:rsidTr="00DD7602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15639F" w:rsidRDefault="003C4094" w:rsidP="003C4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   </w:t>
            </w:r>
            <w:proofErr w:type="spellStart"/>
            <w:r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Upper</w:t>
            </w:r>
            <w:proofErr w:type="spellEnd"/>
            <w:r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sec.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15639F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75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15639F" w:rsidRDefault="0015639F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0.93 (0.83, 1.03</w:t>
            </w:r>
            <w:r w:rsidR="003C4094"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15639F" w:rsidRDefault="0015639F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0.17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15639F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639F">
              <w:rPr>
                <w:rFonts w:ascii="Calibri" w:eastAsia="Times New Roman" w:hAnsi="Calibri" w:cs="Calibri"/>
                <w:color w:val="000000"/>
                <w:lang w:eastAsia="nb-NO"/>
              </w:rPr>
              <w:t>16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15639F" w:rsidRDefault="0015639F" w:rsidP="00156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15639F">
              <w:rPr>
                <w:rFonts w:ascii="Calibri" w:eastAsia="Times New Roman" w:hAnsi="Calibri" w:cs="Calibri"/>
                <w:color w:val="000000"/>
                <w:lang w:val="en-US" w:eastAsia="nb-NO"/>
              </w:rPr>
              <w:t>0.91 (0.73</w:t>
            </w:r>
            <w:r w:rsidR="003C4094" w:rsidRPr="0015639F">
              <w:rPr>
                <w:rFonts w:ascii="Calibri" w:eastAsia="Times New Roman" w:hAnsi="Calibri" w:cs="Calibri"/>
                <w:color w:val="000000"/>
                <w:lang w:val="en-US" w:eastAsia="nb-NO"/>
              </w:rPr>
              <w:t>, 1.</w:t>
            </w:r>
            <w:r w:rsidRPr="0015639F">
              <w:rPr>
                <w:rFonts w:ascii="Calibri" w:eastAsia="Times New Roman" w:hAnsi="Calibri" w:cs="Calibri"/>
                <w:color w:val="000000"/>
                <w:lang w:val="en-US" w:eastAsia="nb-NO"/>
              </w:rPr>
              <w:t>1</w:t>
            </w:r>
            <w:r w:rsidR="003C4094" w:rsidRPr="0015639F">
              <w:rPr>
                <w:rFonts w:ascii="Calibri" w:eastAsia="Times New Roman" w:hAnsi="Calibri" w:cs="Calibri"/>
                <w:color w:val="000000"/>
                <w:lang w:val="en-US" w:eastAsia="nb-NO"/>
              </w:rPr>
              <w:t>5)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15639F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15639F">
              <w:rPr>
                <w:rFonts w:ascii="Calibri" w:eastAsia="Times New Roman" w:hAnsi="Calibri" w:cs="Calibri"/>
                <w:color w:val="000000"/>
                <w:lang w:val="en-US" w:eastAsia="nb-NO"/>
              </w:rPr>
              <w:t>0</w:t>
            </w:r>
            <w:r w:rsidR="0015639F" w:rsidRPr="0015639F">
              <w:rPr>
                <w:rFonts w:ascii="Calibri" w:eastAsia="Times New Roman" w:hAnsi="Calibri" w:cs="Calibri"/>
                <w:color w:val="000000"/>
                <w:lang w:val="en-US" w:eastAsia="nb-NO"/>
              </w:rPr>
              <w:t>,443</w:t>
            </w:r>
          </w:p>
        </w:tc>
      </w:tr>
      <w:tr w:rsidR="003C4094" w:rsidRPr="0015639F" w:rsidTr="00DD7602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15639F" w:rsidRDefault="003C4094" w:rsidP="0015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15639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      College/</w:t>
            </w:r>
            <w:r w:rsidR="0015639F">
              <w:rPr>
                <w:rFonts w:ascii="Calibri" w:eastAsia="Times New Roman" w:hAnsi="Calibri" w:cs="Calibri"/>
                <w:color w:val="000000"/>
                <w:lang w:val="en-US" w:eastAsia="nb-NO"/>
              </w:rPr>
              <w:t>U</w:t>
            </w:r>
            <w:r w:rsidRPr="0015639F">
              <w:rPr>
                <w:rFonts w:ascii="Calibri" w:eastAsia="Times New Roman" w:hAnsi="Calibri" w:cs="Calibri"/>
                <w:color w:val="000000"/>
                <w:lang w:val="en-US" w:eastAsia="nb-NO"/>
              </w:rPr>
              <w:t>ni</w:t>
            </w:r>
            <w:r w:rsidR="0015639F">
              <w:rPr>
                <w:rFonts w:ascii="Calibri" w:eastAsia="Times New Roman" w:hAnsi="Calibri" w:cs="Calibri"/>
                <w:color w:val="000000"/>
                <w:lang w:val="en-US" w:eastAsia="nb-NO"/>
              </w:rPr>
              <w:t>versit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15639F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15639F">
              <w:rPr>
                <w:rFonts w:ascii="Calibri" w:eastAsia="Times New Roman" w:hAnsi="Calibri" w:cs="Calibri"/>
                <w:color w:val="000000"/>
                <w:lang w:val="en-US" w:eastAsia="nb-NO"/>
              </w:rPr>
              <w:t>25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15639F" w:rsidRDefault="0015639F" w:rsidP="00156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15639F">
              <w:rPr>
                <w:rFonts w:ascii="Calibri" w:eastAsia="Times New Roman" w:hAnsi="Calibri" w:cs="Calibri"/>
                <w:color w:val="000000"/>
                <w:lang w:val="en-US" w:eastAsia="nb-NO"/>
              </w:rPr>
              <w:t>0.95</w:t>
            </w:r>
            <w:r w:rsidR="003C4094" w:rsidRPr="0015639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(0.</w:t>
            </w:r>
            <w:r w:rsidRPr="0015639F">
              <w:rPr>
                <w:rFonts w:ascii="Calibri" w:eastAsia="Times New Roman" w:hAnsi="Calibri" w:cs="Calibri"/>
                <w:color w:val="000000"/>
                <w:lang w:val="en-US" w:eastAsia="nb-NO"/>
              </w:rPr>
              <w:t>81</w:t>
            </w:r>
            <w:r w:rsidR="003C4094" w:rsidRPr="0015639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, </w:t>
            </w:r>
            <w:r w:rsidRPr="0015639F">
              <w:rPr>
                <w:rFonts w:ascii="Calibri" w:eastAsia="Times New Roman" w:hAnsi="Calibri" w:cs="Calibri"/>
                <w:color w:val="000000"/>
                <w:lang w:val="en-US" w:eastAsia="nb-NO"/>
              </w:rPr>
              <w:t>1.10</w:t>
            </w:r>
            <w:r w:rsidR="003C4094" w:rsidRPr="0015639F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15639F" w:rsidRDefault="0015639F" w:rsidP="00156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15639F">
              <w:rPr>
                <w:rFonts w:ascii="Calibri" w:eastAsia="Times New Roman" w:hAnsi="Calibri" w:cs="Calibri"/>
                <w:color w:val="000000"/>
                <w:lang w:val="en-US" w:eastAsia="nb-NO"/>
              </w:rPr>
              <w:t>0.48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15639F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15639F">
              <w:rPr>
                <w:rFonts w:ascii="Calibri" w:eastAsia="Times New Roman" w:hAnsi="Calibri" w:cs="Calibri"/>
                <w:color w:val="000000"/>
                <w:lang w:val="en-US" w:eastAsia="nb-NO"/>
              </w:rPr>
              <w:t>4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15639F" w:rsidRDefault="0015639F" w:rsidP="00156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15639F">
              <w:rPr>
                <w:rFonts w:ascii="Calibri" w:eastAsia="Times New Roman" w:hAnsi="Calibri" w:cs="Calibri"/>
                <w:color w:val="000000"/>
                <w:lang w:val="en-US" w:eastAsia="nb-NO"/>
              </w:rPr>
              <w:t>0.99 (0.70</w:t>
            </w:r>
            <w:r w:rsidR="003C4094" w:rsidRPr="0015639F">
              <w:rPr>
                <w:rFonts w:ascii="Calibri" w:eastAsia="Times New Roman" w:hAnsi="Calibri" w:cs="Calibri"/>
                <w:color w:val="000000"/>
                <w:lang w:val="en-US" w:eastAsia="nb-NO"/>
              </w:rPr>
              <w:t>, 1.</w:t>
            </w:r>
            <w:r w:rsidRPr="0015639F">
              <w:rPr>
                <w:rFonts w:ascii="Calibri" w:eastAsia="Times New Roman" w:hAnsi="Calibri" w:cs="Calibri"/>
                <w:color w:val="000000"/>
                <w:lang w:val="en-US" w:eastAsia="nb-NO"/>
              </w:rPr>
              <w:t>40</w:t>
            </w:r>
            <w:r w:rsidR="003C4094" w:rsidRPr="0015639F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094" w:rsidRPr="0015639F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15639F">
              <w:rPr>
                <w:rFonts w:ascii="Calibri" w:eastAsia="Times New Roman" w:hAnsi="Calibri" w:cs="Calibri"/>
                <w:color w:val="000000"/>
                <w:lang w:val="en-US" w:eastAsia="nb-NO"/>
              </w:rPr>
              <w:t>0</w:t>
            </w:r>
            <w:r w:rsidR="0015639F" w:rsidRPr="0015639F">
              <w:rPr>
                <w:rFonts w:ascii="Calibri" w:eastAsia="Times New Roman" w:hAnsi="Calibri" w:cs="Calibri"/>
                <w:color w:val="000000"/>
                <w:lang w:val="en-US" w:eastAsia="nb-NO"/>
              </w:rPr>
              <w:t>,9</w:t>
            </w:r>
            <w:r w:rsidRPr="0015639F">
              <w:rPr>
                <w:rFonts w:ascii="Calibri" w:eastAsia="Times New Roman" w:hAnsi="Calibri" w:cs="Calibri"/>
                <w:color w:val="000000"/>
                <w:lang w:val="en-US" w:eastAsia="nb-NO"/>
              </w:rPr>
              <w:t>51</w:t>
            </w:r>
          </w:p>
        </w:tc>
      </w:tr>
      <w:tr w:rsidR="003C4094" w:rsidRPr="0015639F" w:rsidTr="00DD7602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C4094" w:rsidRPr="0015639F" w:rsidRDefault="003C4094" w:rsidP="003C4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C4094" w:rsidRPr="0015639F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C4094" w:rsidRPr="0015639F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C4094" w:rsidRPr="0015639F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C4094" w:rsidRPr="0015639F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C4094" w:rsidRPr="0015639F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C4094" w:rsidRPr="0015639F" w:rsidRDefault="003C4094" w:rsidP="003C4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</w:tr>
      <w:tr w:rsidR="00DD7602" w:rsidRPr="00FB5D4A" w:rsidTr="00DD7602">
        <w:trPr>
          <w:gridAfter w:val="1"/>
          <w:wAfter w:w="615" w:type="dxa"/>
          <w:trHeight w:val="300"/>
        </w:trPr>
        <w:tc>
          <w:tcPr>
            <w:tcW w:w="94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7602" w:rsidRPr="0015639F" w:rsidRDefault="00DD7602" w:rsidP="0011480A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15639F">
              <w:rPr>
                <w:rFonts w:eastAsia="Times New Roman" w:cs="Calibri"/>
                <w:color w:val="000000"/>
                <w:lang w:val="en-US" w:eastAsia="nb-NO"/>
              </w:rPr>
              <w:t>Cox proportional hazard regression models were adjusted for:</w:t>
            </w:r>
          </w:p>
        </w:tc>
      </w:tr>
      <w:tr w:rsidR="00DD7602" w:rsidRPr="00FB5D4A" w:rsidTr="00DD7602">
        <w:trPr>
          <w:gridAfter w:val="1"/>
          <w:wAfter w:w="615" w:type="dxa"/>
          <w:trHeight w:val="345"/>
        </w:trPr>
        <w:tc>
          <w:tcPr>
            <w:tcW w:w="94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602" w:rsidRPr="0015639F" w:rsidRDefault="007B76A8" w:rsidP="00DD7602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theme="minorHAnsi"/>
                <w:color w:val="000000"/>
                <w:vertAlign w:val="superscript"/>
                <w:lang w:val="en-US" w:eastAsia="nb-NO"/>
              </w:rPr>
              <w:t>†</w:t>
            </w:r>
            <w:r w:rsidR="00DD7602" w:rsidRPr="0015639F">
              <w:rPr>
                <w:rFonts w:eastAsia="Times New Roman" w:cs="Calibri"/>
                <w:color w:val="000000"/>
                <w:lang w:val="en-US" w:eastAsia="nb-NO"/>
              </w:rPr>
              <w:t xml:space="preserve"> Adjusted for age as the underlying time scale, BMI, physical activity, education and high risk occupation </w:t>
            </w:r>
          </w:p>
        </w:tc>
      </w:tr>
      <w:tr w:rsidR="00DD7602" w:rsidRPr="00FB5D4A" w:rsidTr="00DD7602">
        <w:trPr>
          <w:gridAfter w:val="1"/>
          <w:wAfter w:w="615" w:type="dxa"/>
          <w:trHeight w:val="345"/>
        </w:trPr>
        <w:tc>
          <w:tcPr>
            <w:tcW w:w="94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602" w:rsidRPr="0015639F" w:rsidRDefault="007B76A8" w:rsidP="0011480A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theme="minorHAnsi"/>
                <w:color w:val="000000"/>
                <w:vertAlign w:val="superscript"/>
                <w:lang w:val="en-US" w:eastAsia="nb-NO"/>
              </w:rPr>
              <w:t xml:space="preserve">‡ </w:t>
            </w:r>
            <w:r w:rsidR="00DD7602" w:rsidRPr="0015639F">
              <w:rPr>
                <w:rFonts w:eastAsia="Times New Roman" w:cs="Calibri"/>
                <w:color w:val="000000"/>
                <w:lang w:val="en-US" w:eastAsia="nb-NO"/>
              </w:rPr>
              <w:t xml:space="preserve">Adjusted for age as the underlying time scale, BMI, physical activity, smoking status and </w:t>
            </w:r>
            <w:proofErr w:type="spellStart"/>
            <w:r w:rsidR="00DD7602" w:rsidRPr="0015639F">
              <w:rPr>
                <w:rFonts w:eastAsia="Times New Roman" w:cs="Calibri"/>
                <w:color w:val="000000"/>
                <w:lang w:val="en-US" w:eastAsia="nb-NO"/>
              </w:rPr>
              <w:t>packyears</w:t>
            </w:r>
            <w:proofErr w:type="spellEnd"/>
            <w:r w:rsidR="00DD7602" w:rsidRPr="0015639F">
              <w:rPr>
                <w:rFonts w:eastAsia="Times New Roman" w:cs="Calibri"/>
                <w:color w:val="000000"/>
                <w:lang w:val="en-US" w:eastAsia="nb-NO"/>
              </w:rPr>
              <w:t xml:space="preserve">, education and high risk occupation  </w:t>
            </w:r>
          </w:p>
        </w:tc>
      </w:tr>
      <w:tr w:rsidR="00DD7602" w:rsidRPr="00FB5D4A" w:rsidTr="00DD7602">
        <w:trPr>
          <w:gridAfter w:val="1"/>
          <w:wAfter w:w="615" w:type="dxa"/>
          <w:trHeight w:val="80"/>
        </w:trPr>
        <w:tc>
          <w:tcPr>
            <w:tcW w:w="94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602" w:rsidRPr="00503D3E" w:rsidRDefault="007B76A8" w:rsidP="0011480A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theme="minorHAnsi"/>
                <w:color w:val="000000"/>
                <w:vertAlign w:val="superscript"/>
                <w:lang w:val="en-US" w:eastAsia="nb-NO"/>
              </w:rPr>
              <w:t>§</w:t>
            </w:r>
            <w:r w:rsidR="00DD7602" w:rsidRPr="00503D3E">
              <w:rPr>
                <w:rFonts w:eastAsia="Times New Roman" w:cs="Calibri"/>
                <w:color w:val="000000"/>
                <w:lang w:val="en-US" w:eastAsia="nb-NO"/>
              </w:rPr>
              <w:t xml:space="preserve"> Adjusted for age as the underlying time scale, BMI, physical activity, smoking status and </w:t>
            </w:r>
            <w:proofErr w:type="spellStart"/>
            <w:r w:rsidR="00DD7602" w:rsidRPr="00503D3E">
              <w:rPr>
                <w:rFonts w:eastAsia="Times New Roman" w:cs="Calibri"/>
                <w:color w:val="000000"/>
                <w:lang w:val="en-US" w:eastAsia="nb-NO"/>
              </w:rPr>
              <w:t>packyears</w:t>
            </w:r>
            <w:proofErr w:type="spellEnd"/>
            <w:r w:rsidR="00DD7602" w:rsidRPr="00503D3E">
              <w:rPr>
                <w:rFonts w:eastAsia="Times New Roman" w:cs="Calibri"/>
                <w:color w:val="000000"/>
                <w:lang w:val="en-US" w:eastAsia="nb-NO"/>
              </w:rPr>
              <w:t xml:space="preserve">, and high risk occupation </w:t>
            </w:r>
          </w:p>
        </w:tc>
      </w:tr>
    </w:tbl>
    <w:p w:rsidR="00CC1345" w:rsidRPr="00503D3E" w:rsidRDefault="00CC1345">
      <w:pPr>
        <w:rPr>
          <w:lang w:val="en-US"/>
        </w:rPr>
      </w:pPr>
    </w:p>
    <w:p w:rsidR="00CC1345" w:rsidRPr="00503D3E" w:rsidRDefault="00CC1345">
      <w:pPr>
        <w:rPr>
          <w:lang w:val="en-US"/>
        </w:rPr>
      </w:pPr>
    </w:p>
    <w:p w:rsidR="00CC1345" w:rsidRPr="00503D3E" w:rsidRDefault="00CC1345" w:rsidP="00B5493A">
      <w:pPr>
        <w:rPr>
          <w:lang w:val="en-US"/>
        </w:rPr>
      </w:pPr>
    </w:p>
    <w:sectPr w:rsidR="00CC1345" w:rsidRPr="00503D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2A2"/>
    <w:rsid w:val="00042BDF"/>
    <w:rsid w:val="00077DA1"/>
    <w:rsid w:val="00096E5E"/>
    <w:rsid w:val="000A7B5A"/>
    <w:rsid w:val="000B472E"/>
    <w:rsid w:val="000C7531"/>
    <w:rsid w:val="0011480A"/>
    <w:rsid w:val="00116787"/>
    <w:rsid w:val="001377F6"/>
    <w:rsid w:val="0015639F"/>
    <w:rsid w:val="002B2C39"/>
    <w:rsid w:val="003C4094"/>
    <w:rsid w:val="00503D3E"/>
    <w:rsid w:val="00517253"/>
    <w:rsid w:val="006C62D4"/>
    <w:rsid w:val="007137F4"/>
    <w:rsid w:val="00714393"/>
    <w:rsid w:val="007B76A8"/>
    <w:rsid w:val="007D5DF5"/>
    <w:rsid w:val="00A701BB"/>
    <w:rsid w:val="00AB44B3"/>
    <w:rsid w:val="00AB5BC2"/>
    <w:rsid w:val="00B5493A"/>
    <w:rsid w:val="00B558AC"/>
    <w:rsid w:val="00B92BAC"/>
    <w:rsid w:val="00C10373"/>
    <w:rsid w:val="00C81A4E"/>
    <w:rsid w:val="00C91BD9"/>
    <w:rsid w:val="00CC1345"/>
    <w:rsid w:val="00CF2A54"/>
    <w:rsid w:val="00D562A2"/>
    <w:rsid w:val="00DD7602"/>
    <w:rsid w:val="00E62E33"/>
    <w:rsid w:val="00E66F36"/>
    <w:rsid w:val="00EF5E71"/>
    <w:rsid w:val="00F9408B"/>
    <w:rsid w:val="00FB5D4A"/>
    <w:rsid w:val="00FF4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918A5D-00E5-4FD6-BEAE-A8031900A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1678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503D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85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5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80</Words>
  <Characters>785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a Helseth Hektoen</dc:creator>
  <cp:keywords/>
  <dc:description/>
  <cp:lastModifiedBy>Helga Helseth Hektoen</cp:lastModifiedBy>
  <cp:revision>2</cp:revision>
  <dcterms:created xsi:type="dcterms:W3CDTF">2020-01-13T13:00:00Z</dcterms:created>
  <dcterms:modified xsi:type="dcterms:W3CDTF">2020-01-13T13:00:00Z</dcterms:modified>
</cp:coreProperties>
</file>